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3C81D3" w14:textId="14A1CE65" w:rsidR="00FA3422" w:rsidRDefault="00441E70">
      <w:r>
        <w:t>Supplementary file 3.</w:t>
      </w:r>
    </w:p>
    <w:p w14:paraId="26E98A24" w14:textId="77777777" w:rsidR="00441E70" w:rsidRDefault="00441E70"/>
    <w:p w14:paraId="707DEDF4" w14:textId="28406CE2" w:rsidR="00441E70" w:rsidRPr="00D13DDC" w:rsidRDefault="00441E70" w:rsidP="00441E70">
      <w:bookmarkStart w:id="0" w:name="_Toc172554557"/>
      <w:r w:rsidRPr="00D13DDC">
        <w:t xml:space="preserve">Table </w:t>
      </w:r>
      <w:r>
        <w:t>F3.1</w:t>
      </w:r>
      <w:r w:rsidRPr="00D13DDC">
        <w:t>. Ongoing gains sources, and median gain per source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441E70" w:rsidRPr="00D13DDC" w14:paraId="11554FAB" w14:textId="77777777" w:rsidTr="00212205">
        <w:tc>
          <w:tcPr>
            <w:tcW w:w="2254" w:type="dxa"/>
          </w:tcPr>
          <w:p w14:paraId="2A1E9504" w14:textId="77777777" w:rsidR="00441E70" w:rsidRPr="00D13DDC" w:rsidRDefault="00441E70" w:rsidP="00212205">
            <w:pPr>
              <w:jc w:val="both"/>
              <w:rPr>
                <w:b/>
                <w:bCs/>
              </w:rPr>
            </w:pPr>
            <w:r w:rsidRPr="00D13DDC">
              <w:rPr>
                <w:b/>
                <w:bCs/>
              </w:rPr>
              <w:t>Gain description</w:t>
            </w:r>
          </w:p>
        </w:tc>
        <w:tc>
          <w:tcPr>
            <w:tcW w:w="2254" w:type="dxa"/>
          </w:tcPr>
          <w:p w14:paraId="7247792A" w14:textId="77777777" w:rsidR="00441E70" w:rsidRPr="00D13DDC" w:rsidRDefault="00441E70" w:rsidP="00212205">
            <w:pPr>
              <w:jc w:val="both"/>
              <w:rPr>
                <w:b/>
                <w:bCs/>
              </w:rPr>
            </w:pPr>
            <w:r w:rsidRPr="00D13DDC">
              <w:rPr>
                <w:b/>
                <w:bCs/>
              </w:rPr>
              <w:t>Frequency</w:t>
            </w:r>
          </w:p>
        </w:tc>
        <w:tc>
          <w:tcPr>
            <w:tcW w:w="2254" w:type="dxa"/>
          </w:tcPr>
          <w:p w14:paraId="3B0041BC" w14:textId="77777777" w:rsidR="00441E70" w:rsidRPr="00D13DDC" w:rsidRDefault="00441E70" w:rsidP="00212205">
            <w:pPr>
              <w:jc w:val="both"/>
              <w:rPr>
                <w:b/>
                <w:bCs/>
              </w:rPr>
            </w:pPr>
            <w:r w:rsidRPr="00D13DDC">
              <w:rPr>
                <w:b/>
                <w:bCs/>
              </w:rPr>
              <w:t xml:space="preserve">Mean </w:t>
            </w:r>
            <w:r w:rsidRPr="00D13DDC">
              <w:rPr>
                <w:rFonts w:cs="Calibri"/>
                <w:b/>
                <w:bCs/>
                <w:color w:val="000000"/>
              </w:rPr>
              <w:t>± SD</w:t>
            </w:r>
          </w:p>
        </w:tc>
        <w:tc>
          <w:tcPr>
            <w:tcW w:w="2254" w:type="dxa"/>
          </w:tcPr>
          <w:p w14:paraId="13E69E58" w14:textId="77777777" w:rsidR="00441E70" w:rsidRPr="00D13DDC" w:rsidRDefault="00441E70" w:rsidP="00212205">
            <w:pPr>
              <w:jc w:val="both"/>
              <w:rPr>
                <w:b/>
                <w:bCs/>
              </w:rPr>
            </w:pPr>
            <w:r w:rsidRPr="00D13DDC">
              <w:rPr>
                <w:b/>
                <w:bCs/>
              </w:rPr>
              <w:t>Median (IQR)</w:t>
            </w:r>
          </w:p>
        </w:tc>
      </w:tr>
      <w:tr w:rsidR="00441E70" w:rsidRPr="00D13DDC" w14:paraId="61E45CC7" w14:textId="77777777" w:rsidTr="00212205">
        <w:tc>
          <w:tcPr>
            <w:tcW w:w="22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10DE015B" w14:textId="77777777" w:rsidR="00441E70" w:rsidRPr="00D13DDC" w:rsidRDefault="00441E70" w:rsidP="00212205">
            <w:r w:rsidRPr="00D13DDC">
              <w:t>Attendance Allowance High</w:t>
            </w:r>
          </w:p>
        </w:tc>
        <w:tc>
          <w:tcPr>
            <w:tcW w:w="2254" w:type="dxa"/>
          </w:tcPr>
          <w:p w14:paraId="2FE6B64F" w14:textId="77777777" w:rsidR="00441E70" w:rsidRPr="00D13DDC" w:rsidRDefault="00441E70" w:rsidP="00212205">
            <w:r w:rsidRPr="00D13DDC">
              <w:t>4</w:t>
            </w:r>
          </w:p>
        </w:tc>
        <w:tc>
          <w:tcPr>
            <w:tcW w:w="225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40ECBBA8" w14:textId="77777777" w:rsidR="00441E70" w:rsidRPr="00D13DDC" w:rsidRDefault="00441E70" w:rsidP="00212205">
            <w:r w:rsidRPr="00D13DDC">
              <w:rPr>
                <w:rFonts w:cs="Calibri"/>
                <w:color w:val="000000"/>
              </w:rPr>
              <w:t>£4854 ± £300</w:t>
            </w:r>
          </w:p>
        </w:tc>
        <w:tc>
          <w:tcPr>
            <w:tcW w:w="2254" w:type="dxa"/>
            <w:vAlign w:val="bottom"/>
          </w:tcPr>
          <w:p w14:paraId="54E7F665" w14:textId="77777777" w:rsidR="00441E70" w:rsidRPr="00D13DDC" w:rsidRDefault="00441E70" w:rsidP="00212205">
            <w:r w:rsidRPr="00D13DDC">
              <w:rPr>
                <w:rFonts w:cs="Calibri"/>
                <w:color w:val="000000"/>
              </w:rPr>
              <w:t>£4732 (£4659 to £4926)</w:t>
            </w:r>
          </w:p>
        </w:tc>
      </w:tr>
      <w:tr w:rsidR="00441E70" w:rsidRPr="00D13DDC" w14:paraId="3CAB7C1B" w14:textId="77777777" w:rsidTr="00212205">
        <w:tc>
          <w:tcPr>
            <w:tcW w:w="22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10C82134" w14:textId="77777777" w:rsidR="00441E70" w:rsidRPr="00D13DDC" w:rsidRDefault="00441E70" w:rsidP="00212205">
            <w:r w:rsidRPr="00D13DDC">
              <w:t>Child Benefit</w:t>
            </w:r>
          </w:p>
        </w:tc>
        <w:tc>
          <w:tcPr>
            <w:tcW w:w="2254" w:type="dxa"/>
          </w:tcPr>
          <w:p w14:paraId="68AE725F" w14:textId="77777777" w:rsidR="00441E70" w:rsidRPr="00D13DDC" w:rsidRDefault="00441E70" w:rsidP="00212205">
            <w:r w:rsidRPr="00D13DDC">
              <w:t>1</w:t>
            </w:r>
          </w:p>
        </w:tc>
        <w:tc>
          <w:tcPr>
            <w:tcW w:w="225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0766A658" w14:textId="77777777" w:rsidR="00441E70" w:rsidRPr="00D13DDC" w:rsidRDefault="00441E70" w:rsidP="00212205">
            <w:r w:rsidRPr="00D13DDC">
              <w:rPr>
                <w:rFonts w:cs="Calibri"/>
                <w:color w:val="000000"/>
              </w:rPr>
              <w:t>£1267 ± £0</w:t>
            </w:r>
          </w:p>
        </w:tc>
        <w:tc>
          <w:tcPr>
            <w:tcW w:w="2254" w:type="dxa"/>
            <w:vAlign w:val="bottom"/>
          </w:tcPr>
          <w:p w14:paraId="08082CCD" w14:textId="77777777" w:rsidR="00441E70" w:rsidRPr="00D13DDC" w:rsidRDefault="00441E70" w:rsidP="00212205">
            <w:r w:rsidRPr="00D13DDC">
              <w:rPr>
                <w:rFonts w:cs="Calibri"/>
                <w:color w:val="000000"/>
              </w:rPr>
              <w:t>£1267 (£1267 to £1267)</w:t>
            </w:r>
          </w:p>
        </w:tc>
      </w:tr>
      <w:tr w:rsidR="00441E70" w:rsidRPr="00D13DDC" w14:paraId="55FFF2CD" w14:textId="77777777" w:rsidTr="00212205">
        <w:tc>
          <w:tcPr>
            <w:tcW w:w="22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19C4E42A" w14:textId="77777777" w:rsidR="00441E70" w:rsidRPr="00D13DDC" w:rsidRDefault="00441E70" w:rsidP="00212205">
            <w:r w:rsidRPr="00D13DDC">
              <w:t>Council Tax Support</w:t>
            </w:r>
          </w:p>
        </w:tc>
        <w:tc>
          <w:tcPr>
            <w:tcW w:w="2254" w:type="dxa"/>
          </w:tcPr>
          <w:p w14:paraId="3171D642" w14:textId="77777777" w:rsidR="00441E70" w:rsidRPr="00D13DDC" w:rsidRDefault="00441E70" w:rsidP="00212205">
            <w:r w:rsidRPr="00D13DDC">
              <w:t>12</w:t>
            </w:r>
          </w:p>
        </w:tc>
        <w:tc>
          <w:tcPr>
            <w:tcW w:w="225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773561E3" w14:textId="77777777" w:rsidR="00441E70" w:rsidRPr="00D13DDC" w:rsidRDefault="00441E70" w:rsidP="00212205">
            <w:r w:rsidRPr="00D13DDC">
              <w:rPr>
                <w:rFonts w:cs="Calibri"/>
                <w:color w:val="000000"/>
              </w:rPr>
              <w:t>£740 ± £292</w:t>
            </w:r>
          </w:p>
        </w:tc>
        <w:tc>
          <w:tcPr>
            <w:tcW w:w="2254" w:type="dxa"/>
            <w:vAlign w:val="bottom"/>
          </w:tcPr>
          <w:p w14:paraId="55F93F58" w14:textId="77777777" w:rsidR="00441E70" w:rsidRPr="00D13DDC" w:rsidRDefault="00441E70" w:rsidP="00212205">
            <w:r w:rsidRPr="00D13DDC">
              <w:rPr>
                <w:rFonts w:cs="Calibri"/>
                <w:color w:val="000000"/>
              </w:rPr>
              <w:t>£808 (£693 to £901)</w:t>
            </w:r>
          </w:p>
        </w:tc>
      </w:tr>
      <w:tr w:rsidR="00441E70" w:rsidRPr="00D13DDC" w14:paraId="6568853C" w14:textId="77777777" w:rsidTr="00212205">
        <w:tc>
          <w:tcPr>
            <w:tcW w:w="22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57128886" w14:textId="77777777" w:rsidR="00441E70" w:rsidRPr="00D13DDC" w:rsidRDefault="00441E70" w:rsidP="00212205">
            <w:r w:rsidRPr="00D13DDC">
              <w:t>Discretionary Housing Payment</w:t>
            </w:r>
          </w:p>
        </w:tc>
        <w:tc>
          <w:tcPr>
            <w:tcW w:w="2254" w:type="dxa"/>
          </w:tcPr>
          <w:p w14:paraId="7D0C65A7" w14:textId="77777777" w:rsidR="00441E70" w:rsidRPr="00D13DDC" w:rsidRDefault="00441E70" w:rsidP="00212205">
            <w:r w:rsidRPr="00D13DDC">
              <w:t>6</w:t>
            </w:r>
          </w:p>
        </w:tc>
        <w:tc>
          <w:tcPr>
            <w:tcW w:w="225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5FA4A3DD" w14:textId="77777777" w:rsidR="00441E70" w:rsidRPr="00D13DDC" w:rsidRDefault="00441E70" w:rsidP="00212205">
            <w:pPr>
              <w:rPr>
                <w:rFonts w:cs="Calibri"/>
                <w:color w:val="000000"/>
              </w:rPr>
            </w:pPr>
            <w:r w:rsidRPr="00D13DDC">
              <w:rPr>
                <w:rFonts w:cs="Calibri"/>
                <w:color w:val="000000"/>
              </w:rPr>
              <w:t>£696 ± £367</w:t>
            </w:r>
          </w:p>
          <w:p w14:paraId="4A2F3A37" w14:textId="77777777" w:rsidR="00441E70" w:rsidRPr="00D13DDC" w:rsidRDefault="00441E70" w:rsidP="00212205"/>
        </w:tc>
        <w:tc>
          <w:tcPr>
            <w:tcW w:w="2254" w:type="dxa"/>
          </w:tcPr>
          <w:p w14:paraId="10D91D29" w14:textId="77777777" w:rsidR="00441E70" w:rsidRPr="00D13DDC" w:rsidRDefault="00441E70" w:rsidP="00212205">
            <w:pPr>
              <w:rPr>
                <w:rFonts w:cs="Calibri"/>
                <w:color w:val="000000"/>
              </w:rPr>
            </w:pPr>
            <w:r w:rsidRPr="00D13DDC">
              <w:rPr>
                <w:rFonts w:cs="Calibri"/>
                <w:color w:val="000000"/>
              </w:rPr>
              <w:t>£572 (£418 to £772)</w:t>
            </w:r>
          </w:p>
          <w:p w14:paraId="744064D0" w14:textId="77777777" w:rsidR="00441E70" w:rsidRPr="00D13DDC" w:rsidRDefault="00441E70" w:rsidP="00212205"/>
        </w:tc>
      </w:tr>
      <w:tr w:rsidR="00441E70" w:rsidRPr="00D13DDC" w14:paraId="19DC1569" w14:textId="77777777" w:rsidTr="00212205">
        <w:tc>
          <w:tcPr>
            <w:tcW w:w="22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75CC2A6E" w14:textId="77777777" w:rsidR="00441E70" w:rsidRPr="00D13DDC" w:rsidRDefault="00441E70" w:rsidP="00212205">
            <w:r w:rsidRPr="00D13DDC">
              <w:t>Energy Savings</w:t>
            </w:r>
          </w:p>
        </w:tc>
        <w:tc>
          <w:tcPr>
            <w:tcW w:w="2254" w:type="dxa"/>
          </w:tcPr>
          <w:p w14:paraId="3484C3C9" w14:textId="77777777" w:rsidR="00441E70" w:rsidRPr="00D13DDC" w:rsidRDefault="00441E70" w:rsidP="00212205">
            <w:r w:rsidRPr="00D13DDC">
              <w:t>1</w:t>
            </w:r>
          </w:p>
        </w:tc>
        <w:tc>
          <w:tcPr>
            <w:tcW w:w="225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6457B961" w14:textId="77777777" w:rsidR="00441E70" w:rsidRPr="00D13DDC" w:rsidRDefault="00441E70" w:rsidP="00212205">
            <w:r w:rsidRPr="00D13DDC">
              <w:t>£150 ± £0</w:t>
            </w:r>
          </w:p>
        </w:tc>
        <w:tc>
          <w:tcPr>
            <w:tcW w:w="2254" w:type="dxa"/>
            <w:vAlign w:val="bottom"/>
          </w:tcPr>
          <w:p w14:paraId="146FA365" w14:textId="77777777" w:rsidR="00441E70" w:rsidRPr="00D13DDC" w:rsidRDefault="00441E70" w:rsidP="00212205">
            <w:r w:rsidRPr="00D13DDC">
              <w:rPr>
                <w:rFonts w:cs="Calibri"/>
                <w:color w:val="000000"/>
              </w:rPr>
              <w:t>£150 (£150 to £150)</w:t>
            </w:r>
          </w:p>
        </w:tc>
      </w:tr>
      <w:tr w:rsidR="00441E70" w:rsidRPr="00D13DDC" w14:paraId="61EA7985" w14:textId="77777777" w:rsidTr="00212205">
        <w:tc>
          <w:tcPr>
            <w:tcW w:w="22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2B2E2E12" w14:textId="77777777" w:rsidR="00441E70" w:rsidRPr="00D13DDC" w:rsidRDefault="00441E70" w:rsidP="00212205">
            <w:r w:rsidRPr="00D13DDC">
              <w:t>Housing Benefit</w:t>
            </w:r>
          </w:p>
        </w:tc>
        <w:tc>
          <w:tcPr>
            <w:tcW w:w="2254" w:type="dxa"/>
          </w:tcPr>
          <w:p w14:paraId="25AA229C" w14:textId="77777777" w:rsidR="00441E70" w:rsidRPr="00D13DDC" w:rsidRDefault="00441E70" w:rsidP="00212205">
            <w:r w:rsidRPr="00D13DDC">
              <w:t>2</w:t>
            </w:r>
          </w:p>
        </w:tc>
        <w:tc>
          <w:tcPr>
            <w:tcW w:w="225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0AFE8BBF" w14:textId="77777777" w:rsidR="00441E70" w:rsidRPr="00D13DDC" w:rsidRDefault="00441E70" w:rsidP="00212205">
            <w:r w:rsidRPr="00D13DDC">
              <w:t>£5270 ± £916</w:t>
            </w:r>
          </w:p>
        </w:tc>
        <w:tc>
          <w:tcPr>
            <w:tcW w:w="2254" w:type="dxa"/>
            <w:vAlign w:val="bottom"/>
          </w:tcPr>
          <w:p w14:paraId="6243E664" w14:textId="77777777" w:rsidR="00441E70" w:rsidRPr="00D13DDC" w:rsidRDefault="00441E70" w:rsidP="00212205">
            <w:r w:rsidRPr="00D13DDC">
              <w:rPr>
                <w:rFonts w:cs="Calibri"/>
                <w:color w:val="000000"/>
              </w:rPr>
              <w:t>£5270 (£4947 to £5594)</w:t>
            </w:r>
          </w:p>
        </w:tc>
      </w:tr>
      <w:tr w:rsidR="00441E70" w:rsidRPr="00D13DDC" w14:paraId="1B8994EF" w14:textId="77777777" w:rsidTr="00212205">
        <w:tc>
          <w:tcPr>
            <w:tcW w:w="22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7B44D26F" w14:textId="77777777" w:rsidR="00441E70" w:rsidRPr="00D13DDC" w:rsidRDefault="00441E70" w:rsidP="00212205">
            <w:r w:rsidRPr="00D13DDC">
              <w:t>LCWRA</w:t>
            </w:r>
          </w:p>
        </w:tc>
        <w:tc>
          <w:tcPr>
            <w:tcW w:w="2254" w:type="dxa"/>
          </w:tcPr>
          <w:p w14:paraId="1A49D47A" w14:textId="77777777" w:rsidR="00441E70" w:rsidRPr="00D13DDC" w:rsidRDefault="00441E70" w:rsidP="00212205">
            <w:r w:rsidRPr="00D13DDC">
              <w:t>4</w:t>
            </w:r>
          </w:p>
        </w:tc>
        <w:tc>
          <w:tcPr>
            <w:tcW w:w="225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1D691261" w14:textId="77777777" w:rsidR="00441E70" w:rsidRPr="00D13DDC" w:rsidRDefault="00441E70" w:rsidP="00212205">
            <w:r w:rsidRPr="00D13DDC">
              <w:t>£4359 ± £215</w:t>
            </w:r>
          </w:p>
        </w:tc>
        <w:tc>
          <w:tcPr>
            <w:tcW w:w="2254" w:type="dxa"/>
            <w:vAlign w:val="bottom"/>
          </w:tcPr>
          <w:p w14:paraId="62F2E6B5" w14:textId="77777777" w:rsidR="00441E70" w:rsidRPr="00D13DDC" w:rsidRDefault="00441E70" w:rsidP="00212205">
            <w:r w:rsidRPr="00D13DDC">
              <w:rPr>
                <w:rFonts w:cs="Calibri"/>
                <w:color w:val="000000"/>
              </w:rPr>
              <w:t>£4251 (£4251 to £4359)</w:t>
            </w:r>
          </w:p>
        </w:tc>
      </w:tr>
      <w:tr w:rsidR="00441E70" w:rsidRPr="00D13DDC" w14:paraId="73ACA224" w14:textId="77777777" w:rsidTr="00212205">
        <w:tc>
          <w:tcPr>
            <w:tcW w:w="22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08234CE0" w14:textId="77777777" w:rsidR="00441E70" w:rsidRPr="00D13DDC" w:rsidRDefault="00441E70" w:rsidP="00212205">
            <w:r w:rsidRPr="00D13DDC">
              <w:t>Northumbrian Water Scheme - Weekly/Monthly</w:t>
            </w:r>
          </w:p>
        </w:tc>
        <w:tc>
          <w:tcPr>
            <w:tcW w:w="2254" w:type="dxa"/>
          </w:tcPr>
          <w:p w14:paraId="4D48DBC1" w14:textId="77777777" w:rsidR="00441E70" w:rsidRPr="00D13DDC" w:rsidRDefault="00441E70" w:rsidP="00212205">
            <w:r w:rsidRPr="00D13DDC">
              <w:t>1</w:t>
            </w:r>
          </w:p>
        </w:tc>
        <w:tc>
          <w:tcPr>
            <w:tcW w:w="225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7F2365A8" w14:textId="77777777" w:rsidR="00441E70" w:rsidRPr="00D13DDC" w:rsidRDefault="00441E70" w:rsidP="00212205">
            <w:r w:rsidRPr="00D13DDC">
              <w:t>£576 ± £0</w:t>
            </w:r>
          </w:p>
        </w:tc>
        <w:tc>
          <w:tcPr>
            <w:tcW w:w="2254" w:type="dxa"/>
            <w:vAlign w:val="bottom"/>
          </w:tcPr>
          <w:p w14:paraId="0BFFE97A" w14:textId="77777777" w:rsidR="00441E70" w:rsidRPr="00D13DDC" w:rsidRDefault="00441E70" w:rsidP="00212205">
            <w:r w:rsidRPr="00D13DDC">
              <w:rPr>
                <w:rFonts w:cs="Calibri"/>
                <w:color w:val="000000"/>
              </w:rPr>
              <w:t>£576 (£576 to £576)</w:t>
            </w:r>
          </w:p>
        </w:tc>
      </w:tr>
      <w:tr w:rsidR="00441E70" w:rsidRPr="00D13DDC" w14:paraId="681B562E" w14:textId="77777777" w:rsidTr="00212205">
        <w:tc>
          <w:tcPr>
            <w:tcW w:w="22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40D54174" w14:textId="77777777" w:rsidR="00441E70" w:rsidRPr="00D13DDC" w:rsidRDefault="00441E70" w:rsidP="00212205">
            <w:r w:rsidRPr="00D13DDC">
              <w:t>Occupational Pension</w:t>
            </w:r>
          </w:p>
        </w:tc>
        <w:tc>
          <w:tcPr>
            <w:tcW w:w="2254" w:type="dxa"/>
          </w:tcPr>
          <w:p w14:paraId="503CDB14" w14:textId="77777777" w:rsidR="00441E70" w:rsidRPr="00D13DDC" w:rsidRDefault="00441E70" w:rsidP="00212205">
            <w:r w:rsidRPr="00D13DDC">
              <w:t>1</w:t>
            </w:r>
          </w:p>
        </w:tc>
        <w:tc>
          <w:tcPr>
            <w:tcW w:w="225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49AD633C" w14:textId="77777777" w:rsidR="00441E70" w:rsidRPr="00D13DDC" w:rsidRDefault="00441E70" w:rsidP="00212205">
            <w:r w:rsidRPr="00D13DDC">
              <w:t>£6133 ± £0</w:t>
            </w:r>
          </w:p>
        </w:tc>
        <w:tc>
          <w:tcPr>
            <w:tcW w:w="2254" w:type="dxa"/>
            <w:vAlign w:val="bottom"/>
          </w:tcPr>
          <w:p w14:paraId="1BC4CDE4" w14:textId="77777777" w:rsidR="00441E70" w:rsidRPr="00D13DDC" w:rsidRDefault="00441E70" w:rsidP="00212205">
            <w:r w:rsidRPr="00D13DDC">
              <w:rPr>
                <w:rFonts w:cs="Calibri"/>
                <w:color w:val="000000"/>
              </w:rPr>
              <w:t>£6133 (£6133 to £6133)</w:t>
            </w:r>
          </w:p>
        </w:tc>
      </w:tr>
      <w:tr w:rsidR="00441E70" w:rsidRPr="00D13DDC" w14:paraId="165ED846" w14:textId="77777777" w:rsidTr="00212205">
        <w:tc>
          <w:tcPr>
            <w:tcW w:w="22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7BC5FEF2" w14:textId="77777777" w:rsidR="00441E70" w:rsidRPr="00D13DDC" w:rsidRDefault="00441E70" w:rsidP="00212205">
            <w:r w:rsidRPr="00D13DDC">
              <w:t>Other Savings Measure</w:t>
            </w:r>
          </w:p>
        </w:tc>
        <w:tc>
          <w:tcPr>
            <w:tcW w:w="2254" w:type="dxa"/>
          </w:tcPr>
          <w:p w14:paraId="75D27AC1" w14:textId="77777777" w:rsidR="00441E70" w:rsidRPr="00D13DDC" w:rsidRDefault="00441E70" w:rsidP="00212205">
            <w:r w:rsidRPr="00D13DDC">
              <w:t>3</w:t>
            </w:r>
          </w:p>
        </w:tc>
        <w:tc>
          <w:tcPr>
            <w:tcW w:w="225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26BC2D3C" w14:textId="77777777" w:rsidR="00441E70" w:rsidRPr="00D13DDC" w:rsidRDefault="00441E70" w:rsidP="00212205">
            <w:r w:rsidRPr="00D13DDC">
              <w:t>£212 ± £157</w:t>
            </w:r>
          </w:p>
        </w:tc>
        <w:tc>
          <w:tcPr>
            <w:tcW w:w="2254" w:type="dxa"/>
            <w:vAlign w:val="bottom"/>
          </w:tcPr>
          <w:p w14:paraId="1C2018A9" w14:textId="77777777" w:rsidR="00441E70" w:rsidRPr="00D13DDC" w:rsidRDefault="00441E70" w:rsidP="00212205">
            <w:r w:rsidRPr="00D13DDC">
              <w:rPr>
                <w:rFonts w:cs="Calibri"/>
                <w:color w:val="000000"/>
              </w:rPr>
              <w:t>£150 (£123 to £270)</w:t>
            </w:r>
          </w:p>
        </w:tc>
      </w:tr>
      <w:tr w:rsidR="00441E70" w:rsidRPr="00D13DDC" w14:paraId="613B06E3" w14:textId="77777777" w:rsidTr="00212205">
        <w:tc>
          <w:tcPr>
            <w:tcW w:w="22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4F9BB6D7" w14:textId="77777777" w:rsidR="00441E70" w:rsidRPr="00D13DDC" w:rsidRDefault="00441E70" w:rsidP="00212205">
            <w:r w:rsidRPr="00D13DDC">
              <w:t>Pension Credit</w:t>
            </w:r>
          </w:p>
        </w:tc>
        <w:tc>
          <w:tcPr>
            <w:tcW w:w="2254" w:type="dxa"/>
          </w:tcPr>
          <w:p w14:paraId="23C245E7" w14:textId="77777777" w:rsidR="00441E70" w:rsidRPr="00D13DDC" w:rsidRDefault="00441E70" w:rsidP="00212205">
            <w:r w:rsidRPr="00D13DDC">
              <w:t>4</w:t>
            </w:r>
          </w:p>
        </w:tc>
        <w:tc>
          <w:tcPr>
            <w:tcW w:w="225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6F0062B1" w14:textId="77777777" w:rsidR="00441E70" w:rsidRPr="00D13DDC" w:rsidRDefault="00441E70" w:rsidP="00212205">
            <w:r w:rsidRPr="00D13DDC">
              <w:t>£6891 ± £2951</w:t>
            </w:r>
          </w:p>
        </w:tc>
        <w:tc>
          <w:tcPr>
            <w:tcW w:w="2254" w:type="dxa"/>
            <w:vAlign w:val="bottom"/>
          </w:tcPr>
          <w:p w14:paraId="7CD70DD8" w14:textId="77777777" w:rsidR="00441E70" w:rsidRPr="00D13DDC" w:rsidRDefault="00441E70" w:rsidP="00212205">
            <w:r w:rsidRPr="00D13DDC">
              <w:rPr>
                <w:rFonts w:cs="Calibri"/>
                <w:color w:val="000000"/>
              </w:rPr>
              <w:t>£7132 (£5480 to £8423)</w:t>
            </w:r>
          </w:p>
        </w:tc>
      </w:tr>
      <w:tr w:rsidR="00441E70" w:rsidRPr="00D13DDC" w14:paraId="36817B91" w14:textId="77777777" w:rsidTr="00212205">
        <w:tc>
          <w:tcPr>
            <w:tcW w:w="22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30841034" w14:textId="77777777" w:rsidR="00441E70" w:rsidRPr="00D13DDC" w:rsidRDefault="00441E70" w:rsidP="00212205">
            <w:r w:rsidRPr="00D13DDC">
              <w:t>PIP Daily Living Enhanced Rate</w:t>
            </w:r>
          </w:p>
        </w:tc>
        <w:tc>
          <w:tcPr>
            <w:tcW w:w="2254" w:type="dxa"/>
          </w:tcPr>
          <w:p w14:paraId="556E5748" w14:textId="77777777" w:rsidR="00441E70" w:rsidRPr="00D13DDC" w:rsidRDefault="00441E70" w:rsidP="00212205">
            <w:r w:rsidRPr="00D13DDC">
              <w:t>14</w:t>
            </w:r>
          </w:p>
        </w:tc>
        <w:tc>
          <w:tcPr>
            <w:tcW w:w="225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05174E6F" w14:textId="77777777" w:rsidR="00441E70" w:rsidRPr="00D13DDC" w:rsidRDefault="00441E70" w:rsidP="00212205">
            <w:r w:rsidRPr="00D13DDC">
              <w:t>£4833 ± £150</w:t>
            </w:r>
          </w:p>
        </w:tc>
        <w:tc>
          <w:tcPr>
            <w:tcW w:w="2254" w:type="dxa"/>
            <w:vAlign w:val="bottom"/>
          </w:tcPr>
          <w:p w14:paraId="6A28B3AA" w14:textId="77777777" w:rsidR="00441E70" w:rsidRPr="00D13DDC" w:rsidRDefault="00441E70" w:rsidP="00212205">
            <w:r w:rsidRPr="00D13DDC">
              <w:rPr>
                <w:rFonts w:cs="Calibri"/>
                <w:color w:val="000000"/>
              </w:rPr>
              <w:t>£4805 (£4805 to £4805)</w:t>
            </w:r>
          </w:p>
        </w:tc>
      </w:tr>
      <w:tr w:rsidR="00441E70" w:rsidRPr="00D13DDC" w14:paraId="2E662F8F" w14:textId="77777777" w:rsidTr="00212205">
        <w:tc>
          <w:tcPr>
            <w:tcW w:w="22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206E385A" w14:textId="77777777" w:rsidR="00441E70" w:rsidRPr="00D13DDC" w:rsidRDefault="00441E70" w:rsidP="00212205">
            <w:r w:rsidRPr="00D13DDC">
              <w:t>PIP Daily Living Standard</w:t>
            </w:r>
          </w:p>
        </w:tc>
        <w:tc>
          <w:tcPr>
            <w:tcW w:w="2254" w:type="dxa"/>
          </w:tcPr>
          <w:p w14:paraId="3F74A3E5" w14:textId="77777777" w:rsidR="00441E70" w:rsidRPr="00D13DDC" w:rsidRDefault="00441E70" w:rsidP="00212205">
            <w:r w:rsidRPr="00D13DDC">
              <w:t>15</w:t>
            </w:r>
          </w:p>
        </w:tc>
        <w:tc>
          <w:tcPr>
            <w:tcW w:w="225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78C061CD" w14:textId="77777777" w:rsidR="00441E70" w:rsidRPr="00D13DDC" w:rsidRDefault="00441E70" w:rsidP="00212205">
            <w:r w:rsidRPr="00D13DDC">
              <w:t>£3291 ± £143</w:t>
            </w:r>
          </w:p>
        </w:tc>
        <w:tc>
          <w:tcPr>
            <w:tcW w:w="2254" w:type="dxa"/>
            <w:vAlign w:val="bottom"/>
          </w:tcPr>
          <w:p w14:paraId="0774FEF8" w14:textId="77777777" w:rsidR="00441E70" w:rsidRPr="00D13DDC" w:rsidRDefault="00441E70" w:rsidP="00212205">
            <w:r w:rsidRPr="00D13DDC">
              <w:rPr>
                <w:rFonts w:cs="Calibri"/>
                <w:color w:val="000000"/>
              </w:rPr>
              <w:t>£3216 (£3216 to £3216)</w:t>
            </w:r>
          </w:p>
        </w:tc>
      </w:tr>
      <w:tr w:rsidR="00441E70" w:rsidRPr="00D13DDC" w14:paraId="532FEC33" w14:textId="77777777" w:rsidTr="00212205">
        <w:tc>
          <w:tcPr>
            <w:tcW w:w="22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213B5505" w14:textId="77777777" w:rsidR="00441E70" w:rsidRPr="00D13DDC" w:rsidRDefault="00441E70" w:rsidP="00212205">
            <w:r w:rsidRPr="00D13DDC">
              <w:t>PIP Mobility Enhanced Rate</w:t>
            </w:r>
          </w:p>
        </w:tc>
        <w:tc>
          <w:tcPr>
            <w:tcW w:w="2254" w:type="dxa"/>
          </w:tcPr>
          <w:p w14:paraId="7C397302" w14:textId="77777777" w:rsidR="00441E70" w:rsidRPr="00D13DDC" w:rsidRDefault="00441E70" w:rsidP="00212205">
            <w:r w:rsidRPr="00D13DDC">
              <w:t>14</w:t>
            </w:r>
          </w:p>
        </w:tc>
        <w:tc>
          <w:tcPr>
            <w:tcW w:w="225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42FE1DE5" w14:textId="77777777" w:rsidR="00441E70" w:rsidRPr="00D13DDC" w:rsidRDefault="00441E70" w:rsidP="00212205">
            <w:r w:rsidRPr="00D13DDC">
              <w:t>£3340 ± £38</w:t>
            </w:r>
          </w:p>
        </w:tc>
        <w:tc>
          <w:tcPr>
            <w:tcW w:w="2254" w:type="dxa"/>
            <w:vAlign w:val="bottom"/>
          </w:tcPr>
          <w:p w14:paraId="29CDB1EF" w14:textId="77777777" w:rsidR="00441E70" w:rsidRPr="00D13DDC" w:rsidRDefault="00441E70" w:rsidP="00212205">
            <w:r w:rsidRPr="00D13DDC">
              <w:rPr>
                <w:rFonts w:cs="Calibri"/>
                <w:color w:val="000000"/>
              </w:rPr>
              <w:t>£3354 (£3354 to £3354)</w:t>
            </w:r>
          </w:p>
        </w:tc>
      </w:tr>
      <w:tr w:rsidR="00441E70" w:rsidRPr="00D13DDC" w14:paraId="551318B3" w14:textId="77777777" w:rsidTr="00212205">
        <w:tc>
          <w:tcPr>
            <w:tcW w:w="22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70853A37" w14:textId="77777777" w:rsidR="00441E70" w:rsidRPr="00D13DDC" w:rsidRDefault="00441E70" w:rsidP="00212205">
            <w:r w:rsidRPr="00D13DDC">
              <w:t>PIP Mobility Standard Rate</w:t>
            </w:r>
          </w:p>
        </w:tc>
        <w:tc>
          <w:tcPr>
            <w:tcW w:w="2254" w:type="dxa"/>
          </w:tcPr>
          <w:p w14:paraId="42173A14" w14:textId="77777777" w:rsidR="00441E70" w:rsidRPr="00D13DDC" w:rsidRDefault="00441E70" w:rsidP="00212205">
            <w:r w:rsidRPr="00D13DDC">
              <w:t>13</w:t>
            </w:r>
          </w:p>
        </w:tc>
        <w:tc>
          <w:tcPr>
            <w:tcW w:w="225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101BF2E7" w14:textId="77777777" w:rsidR="00441E70" w:rsidRPr="00D13DDC" w:rsidRDefault="00441E70" w:rsidP="00212205">
            <w:r w:rsidRPr="00D13DDC">
              <w:t>£1300 ± £56</w:t>
            </w:r>
          </w:p>
        </w:tc>
        <w:tc>
          <w:tcPr>
            <w:tcW w:w="2254" w:type="dxa"/>
            <w:vAlign w:val="bottom"/>
          </w:tcPr>
          <w:p w14:paraId="1B422F08" w14:textId="77777777" w:rsidR="00441E70" w:rsidRPr="00D13DDC" w:rsidRDefault="00441E70" w:rsidP="00212205">
            <w:r w:rsidRPr="00D13DDC">
              <w:rPr>
                <w:rFonts w:cs="Calibri"/>
                <w:color w:val="000000"/>
              </w:rPr>
              <w:t>£1271 (£1271 to £1271)</w:t>
            </w:r>
          </w:p>
        </w:tc>
      </w:tr>
      <w:tr w:rsidR="00441E70" w:rsidRPr="00D13DDC" w14:paraId="28A60BA0" w14:textId="77777777" w:rsidTr="00212205">
        <w:tc>
          <w:tcPr>
            <w:tcW w:w="22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58A78037" w14:textId="77777777" w:rsidR="00441E70" w:rsidRPr="00D13DDC" w:rsidRDefault="00441E70" w:rsidP="00212205">
            <w:r w:rsidRPr="00D13DDC">
              <w:t>State Pension</w:t>
            </w:r>
          </w:p>
        </w:tc>
        <w:tc>
          <w:tcPr>
            <w:tcW w:w="2254" w:type="dxa"/>
          </w:tcPr>
          <w:p w14:paraId="2CEE9B1E" w14:textId="77777777" w:rsidR="00441E70" w:rsidRPr="00D13DDC" w:rsidRDefault="00441E70" w:rsidP="00212205">
            <w:r w:rsidRPr="00D13DDC">
              <w:t>2</w:t>
            </w:r>
          </w:p>
        </w:tc>
        <w:tc>
          <w:tcPr>
            <w:tcW w:w="225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58C19F45" w14:textId="77777777" w:rsidR="00441E70" w:rsidRPr="00D13DDC" w:rsidRDefault="00441E70" w:rsidP="00212205">
            <w:r w:rsidRPr="00D13DDC">
              <w:t>£8531 ± £3862</w:t>
            </w:r>
          </w:p>
        </w:tc>
        <w:tc>
          <w:tcPr>
            <w:tcW w:w="2254" w:type="dxa"/>
            <w:vAlign w:val="bottom"/>
          </w:tcPr>
          <w:p w14:paraId="1707FDF3" w14:textId="77777777" w:rsidR="00441E70" w:rsidRPr="00D13DDC" w:rsidRDefault="00441E70" w:rsidP="00212205">
            <w:r w:rsidRPr="00D13DDC">
              <w:rPr>
                <w:rFonts w:cs="Calibri"/>
                <w:color w:val="000000"/>
              </w:rPr>
              <w:t>£8531 (£7165 to £9896)</w:t>
            </w:r>
          </w:p>
        </w:tc>
      </w:tr>
      <w:tr w:rsidR="00441E70" w:rsidRPr="00D13DDC" w14:paraId="662AEE99" w14:textId="77777777" w:rsidTr="00212205">
        <w:tc>
          <w:tcPr>
            <w:tcW w:w="22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0518C362" w14:textId="77777777" w:rsidR="00441E70" w:rsidRPr="00D13DDC" w:rsidRDefault="00441E70" w:rsidP="00212205">
            <w:r w:rsidRPr="00D13DDC">
              <w:t>Tax Credit</w:t>
            </w:r>
          </w:p>
        </w:tc>
        <w:tc>
          <w:tcPr>
            <w:tcW w:w="2254" w:type="dxa"/>
          </w:tcPr>
          <w:p w14:paraId="220C3A4E" w14:textId="77777777" w:rsidR="00441E70" w:rsidRPr="00D13DDC" w:rsidRDefault="00441E70" w:rsidP="00212205">
            <w:r w:rsidRPr="00D13DDC">
              <w:t>2</w:t>
            </w:r>
          </w:p>
        </w:tc>
        <w:tc>
          <w:tcPr>
            <w:tcW w:w="225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4A25828D" w14:textId="77777777" w:rsidR="00441E70" w:rsidRPr="00D13DDC" w:rsidRDefault="00441E70" w:rsidP="00212205">
            <w:r w:rsidRPr="00D13DDC">
              <w:t>£6081 ± £2938</w:t>
            </w:r>
          </w:p>
        </w:tc>
        <w:tc>
          <w:tcPr>
            <w:tcW w:w="2254" w:type="dxa"/>
            <w:vAlign w:val="bottom"/>
          </w:tcPr>
          <w:p w14:paraId="1C0E2840" w14:textId="77777777" w:rsidR="00441E70" w:rsidRPr="00D13DDC" w:rsidRDefault="00441E70" w:rsidP="00212205">
            <w:r w:rsidRPr="00D13DDC">
              <w:rPr>
                <w:rFonts w:cs="Calibri"/>
                <w:color w:val="000000"/>
              </w:rPr>
              <w:t>£6081 (£5043 to £7120)</w:t>
            </w:r>
          </w:p>
        </w:tc>
      </w:tr>
      <w:tr w:rsidR="00441E70" w:rsidRPr="00D13DDC" w14:paraId="0EC6DC79" w14:textId="77777777" w:rsidTr="00212205">
        <w:tc>
          <w:tcPr>
            <w:tcW w:w="22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18104B23" w14:textId="77777777" w:rsidR="00441E70" w:rsidRPr="00D13DDC" w:rsidRDefault="00441E70" w:rsidP="00212205">
            <w:r w:rsidRPr="00D13DDC">
              <w:t>UC - Carer's Element</w:t>
            </w:r>
          </w:p>
        </w:tc>
        <w:tc>
          <w:tcPr>
            <w:tcW w:w="2254" w:type="dxa"/>
          </w:tcPr>
          <w:p w14:paraId="441F323D" w14:textId="77777777" w:rsidR="00441E70" w:rsidRPr="00D13DDC" w:rsidRDefault="00441E70" w:rsidP="00212205">
            <w:r w:rsidRPr="00D13DDC">
              <w:t>3</w:t>
            </w:r>
          </w:p>
        </w:tc>
        <w:tc>
          <w:tcPr>
            <w:tcW w:w="225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7BD734A9" w14:textId="77777777" w:rsidR="00441E70" w:rsidRPr="00D13DDC" w:rsidRDefault="00441E70" w:rsidP="00212205">
            <w:r w:rsidRPr="00D13DDC">
              <w:t>£1995 ± £43</w:t>
            </w:r>
          </w:p>
        </w:tc>
        <w:tc>
          <w:tcPr>
            <w:tcW w:w="2254" w:type="dxa"/>
            <w:vAlign w:val="bottom"/>
          </w:tcPr>
          <w:p w14:paraId="0A0C23D2" w14:textId="77777777" w:rsidR="00441E70" w:rsidRPr="00D13DDC" w:rsidRDefault="00441E70" w:rsidP="00212205">
            <w:r w:rsidRPr="00D13DDC">
              <w:rPr>
                <w:rFonts w:cs="Calibri"/>
                <w:color w:val="000000"/>
              </w:rPr>
              <w:t>£1995 (£1980 to £2010)</w:t>
            </w:r>
          </w:p>
        </w:tc>
      </w:tr>
      <w:tr w:rsidR="00441E70" w:rsidRPr="00D13DDC" w14:paraId="2BF44A35" w14:textId="77777777" w:rsidTr="00212205">
        <w:tc>
          <w:tcPr>
            <w:tcW w:w="22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7E04D5BC" w14:textId="77777777" w:rsidR="00441E70" w:rsidRPr="00D13DDC" w:rsidRDefault="00441E70" w:rsidP="00212205">
            <w:r w:rsidRPr="00D13DDC">
              <w:t>UC Child Disability Element</w:t>
            </w:r>
          </w:p>
        </w:tc>
        <w:tc>
          <w:tcPr>
            <w:tcW w:w="2254" w:type="dxa"/>
          </w:tcPr>
          <w:p w14:paraId="1A888DF4" w14:textId="77777777" w:rsidR="00441E70" w:rsidRPr="00D13DDC" w:rsidRDefault="00441E70" w:rsidP="00212205">
            <w:r w:rsidRPr="00D13DDC">
              <w:t>1</w:t>
            </w:r>
          </w:p>
        </w:tc>
        <w:tc>
          <w:tcPr>
            <w:tcW w:w="225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03BA787A" w14:textId="77777777" w:rsidR="00441E70" w:rsidRPr="00D13DDC" w:rsidRDefault="00441E70" w:rsidP="00212205">
            <w:r w:rsidRPr="00D13DDC">
              <w:t>£1595 ± £0</w:t>
            </w:r>
          </w:p>
        </w:tc>
        <w:tc>
          <w:tcPr>
            <w:tcW w:w="2254" w:type="dxa"/>
            <w:vAlign w:val="bottom"/>
          </w:tcPr>
          <w:p w14:paraId="23AC8197" w14:textId="77777777" w:rsidR="00441E70" w:rsidRPr="00D13DDC" w:rsidRDefault="00441E70" w:rsidP="00212205">
            <w:r w:rsidRPr="00D13DDC">
              <w:rPr>
                <w:rFonts w:cs="Calibri"/>
                <w:color w:val="000000"/>
              </w:rPr>
              <w:t>£1595 (£1595 to £1595)</w:t>
            </w:r>
          </w:p>
        </w:tc>
      </w:tr>
      <w:tr w:rsidR="00441E70" w:rsidRPr="00D13DDC" w14:paraId="640CD1A2" w14:textId="77777777" w:rsidTr="00212205">
        <w:tc>
          <w:tcPr>
            <w:tcW w:w="22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55CFB09D" w14:textId="77777777" w:rsidR="00441E70" w:rsidRPr="00D13DDC" w:rsidRDefault="00441E70" w:rsidP="00212205">
            <w:r w:rsidRPr="00D13DDC">
              <w:t>Universal Credit</w:t>
            </w:r>
          </w:p>
        </w:tc>
        <w:tc>
          <w:tcPr>
            <w:tcW w:w="2254" w:type="dxa"/>
          </w:tcPr>
          <w:p w14:paraId="1BB75D51" w14:textId="77777777" w:rsidR="00441E70" w:rsidRPr="00D13DDC" w:rsidRDefault="00441E70" w:rsidP="00212205">
            <w:r w:rsidRPr="00D13DDC">
              <w:t>12</w:t>
            </w:r>
          </w:p>
        </w:tc>
        <w:tc>
          <w:tcPr>
            <w:tcW w:w="225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64839D94" w14:textId="77777777" w:rsidR="00441E70" w:rsidRPr="00D13DDC" w:rsidRDefault="00441E70" w:rsidP="00212205">
            <w:r w:rsidRPr="00D13DDC">
              <w:t>£6771 ± £5716</w:t>
            </w:r>
          </w:p>
        </w:tc>
        <w:tc>
          <w:tcPr>
            <w:tcW w:w="2254" w:type="dxa"/>
            <w:vAlign w:val="bottom"/>
          </w:tcPr>
          <w:p w14:paraId="2841169A" w14:textId="77777777" w:rsidR="00441E70" w:rsidRPr="00D13DDC" w:rsidRDefault="00441E70" w:rsidP="00212205">
            <w:r w:rsidRPr="00D13DDC">
              <w:rPr>
                <w:rFonts w:cs="Calibri"/>
                <w:color w:val="000000"/>
              </w:rPr>
              <w:t>£4047 (£3180 to £10244)</w:t>
            </w:r>
          </w:p>
        </w:tc>
      </w:tr>
    </w:tbl>
    <w:p w14:paraId="5AD31CD3" w14:textId="77777777" w:rsidR="00441E70" w:rsidRPr="00D13DDC" w:rsidRDefault="00441E70" w:rsidP="00441E70"/>
    <w:p w14:paraId="7005B6D9" w14:textId="77777777" w:rsidR="00441E70" w:rsidRPr="00D13DDC" w:rsidRDefault="00441E70" w:rsidP="00441E70">
      <w:pPr>
        <w:jc w:val="both"/>
      </w:pPr>
    </w:p>
    <w:p w14:paraId="11920816" w14:textId="77777777" w:rsidR="00441E70" w:rsidRDefault="00441E70">
      <w:pPr>
        <w:rPr>
          <w:rFonts w:cstheme="minorHAnsi"/>
          <w:i/>
          <w:iCs/>
          <w:color w:val="0E2841" w:themeColor="text2"/>
          <w:kern w:val="0"/>
          <w:sz w:val="24"/>
          <w:szCs w:val="24"/>
          <w14:ligatures w14:val="none"/>
        </w:rPr>
      </w:pPr>
      <w:bookmarkStart w:id="1" w:name="_Toc172554558"/>
      <w:r>
        <w:br w:type="page"/>
      </w:r>
    </w:p>
    <w:p w14:paraId="12B1839D" w14:textId="771B4A1F" w:rsidR="00441E70" w:rsidRPr="00D13DDC" w:rsidRDefault="00441E70" w:rsidP="00441E70">
      <w:r w:rsidRPr="00D13DDC">
        <w:lastRenderedPageBreak/>
        <w:t xml:space="preserve">Table </w:t>
      </w:r>
      <w:r>
        <w:t>F3.2</w:t>
      </w:r>
      <w:r w:rsidRPr="00D13DDC">
        <w:t>. One-off gain sources, and median gain per source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441E70" w:rsidRPr="00D13DDC" w14:paraId="622C344A" w14:textId="77777777" w:rsidTr="00212205">
        <w:tc>
          <w:tcPr>
            <w:tcW w:w="2254" w:type="dxa"/>
          </w:tcPr>
          <w:p w14:paraId="3F12D2DC" w14:textId="77777777" w:rsidR="00441E70" w:rsidRPr="00B1545B" w:rsidRDefault="00441E70" w:rsidP="00212205">
            <w:pPr>
              <w:rPr>
                <w:b/>
                <w:bCs/>
              </w:rPr>
            </w:pPr>
            <w:r w:rsidRPr="00B1545B">
              <w:rPr>
                <w:b/>
                <w:bCs/>
              </w:rPr>
              <w:t>Gain description</w:t>
            </w:r>
          </w:p>
        </w:tc>
        <w:tc>
          <w:tcPr>
            <w:tcW w:w="2254" w:type="dxa"/>
          </w:tcPr>
          <w:p w14:paraId="50301DEF" w14:textId="77777777" w:rsidR="00441E70" w:rsidRPr="00B1545B" w:rsidRDefault="00441E70" w:rsidP="00212205">
            <w:pPr>
              <w:rPr>
                <w:b/>
                <w:bCs/>
              </w:rPr>
            </w:pPr>
            <w:r w:rsidRPr="00B1545B">
              <w:rPr>
                <w:b/>
                <w:bCs/>
              </w:rPr>
              <w:t>Frequency</w:t>
            </w:r>
          </w:p>
        </w:tc>
        <w:tc>
          <w:tcPr>
            <w:tcW w:w="2254" w:type="dxa"/>
          </w:tcPr>
          <w:p w14:paraId="60F935C2" w14:textId="77777777" w:rsidR="00441E70" w:rsidRPr="00B1545B" w:rsidRDefault="00441E70" w:rsidP="00212205">
            <w:pPr>
              <w:rPr>
                <w:b/>
                <w:bCs/>
              </w:rPr>
            </w:pPr>
            <w:r w:rsidRPr="00B1545B">
              <w:rPr>
                <w:b/>
                <w:bCs/>
              </w:rPr>
              <w:t>Mean ± SD</w:t>
            </w:r>
          </w:p>
        </w:tc>
        <w:tc>
          <w:tcPr>
            <w:tcW w:w="2254" w:type="dxa"/>
          </w:tcPr>
          <w:p w14:paraId="53904ECF" w14:textId="77777777" w:rsidR="00441E70" w:rsidRPr="00B1545B" w:rsidRDefault="00441E70" w:rsidP="00212205">
            <w:pPr>
              <w:rPr>
                <w:b/>
                <w:bCs/>
              </w:rPr>
            </w:pPr>
            <w:r w:rsidRPr="00B1545B">
              <w:rPr>
                <w:b/>
                <w:bCs/>
              </w:rPr>
              <w:t>Median (IQR)</w:t>
            </w:r>
          </w:p>
        </w:tc>
      </w:tr>
      <w:tr w:rsidR="00441E70" w:rsidRPr="00D13DDC" w14:paraId="7A09CA32" w14:textId="77777777" w:rsidTr="00212205"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4DED399" w14:textId="77777777" w:rsidR="00441E70" w:rsidRPr="00D13DDC" w:rsidRDefault="00441E70" w:rsidP="00212205">
            <w:r w:rsidRPr="00D13DDC">
              <w:t>Attendance allowance (backdated)</w:t>
            </w:r>
          </w:p>
        </w:tc>
        <w:tc>
          <w:tcPr>
            <w:tcW w:w="2254" w:type="dxa"/>
          </w:tcPr>
          <w:p w14:paraId="036870D3" w14:textId="77777777" w:rsidR="00441E70" w:rsidRPr="00D13DDC" w:rsidRDefault="00441E70" w:rsidP="00212205">
            <w:r w:rsidRPr="00D13DDC">
              <w:t>3</w:t>
            </w:r>
          </w:p>
        </w:tc>
        <w:tc>
          <w:tcPr>
            <w:tcW w:w="22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8BCF2C4" w14:textId="77777777" w:rsidR="00441E70" w:rsidRPr="00D13DDC" w:rsidRDefault="00441E70" w:rsidP="00212205">
            <w:r w:rsidRPr="00D13DDC">
              <w:t>£885 ± £435</w:t>
            </w:r>
          </w:p>
        </w:tc>
        <w:tc>
          <w:tcPr>
            <w:tcW w:w="2254" w:type="dxa"/>
          </w:tcPr>
          <w:p w14:paraId="63BA382C" w14:textId="77777777" w:rsidR="00441E70" w:rsidRPr="00D13DDC" w:rsidRDefault="00441E70" w:rsidP="00212205">
            <w:r w:rsidRPr="00D13DDC">
              <w:t>£722 (£638 to £1050)</w:t>
            </w:r>
          </w:p>
        </w:tc>
      </w:tr>
      <w:tr w:rsidR="00441E70" w:rsidRPr="00D13DDC" w14:paraId="36586015" w14:textId="77777777" w:rsidTr="00212205"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49ED4AD" w14:textId="77777777" w:rsidR="00441E70" w:rsidRPr="00D13DDC" w:rsidRDefault="00441E70" w:rsidP="00212205">
            <w:r w:rsidRPr="00D13DDC">
              <w:t>Tax Credit</w:t>
            </w:r>
          </w:p>
        </w:tc>
        <w:tc>
          <w:tcPr>
            <w:tcW w:w="2254" w:type="dxa"/>
          </w:tcPr>
          <w:p w14:paraId="3C51DC12" w14:textId="77777777" w:rsidR="00441E70" w:rsidRPr="00D13DDC" w:rsidRDefault="00441E70" w:rsidP="00212205">
            <w:r w:rsidRPr="00D13DDC">
              <w:t>2</w:t>
            </w:r>
          </w:p>
        </w:tc>
        <w:tc>
          <w:tcPr>
            <w:tcW w:w="22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B74759B" w14:textId="77777777" w:rsidR="00441E70" w:rsidRPr="00D13DDC" w:rsidRDefault="00441E70" w:rsidP="00212205">
            <w:r w:rsidRPr="00D13DDC">
              <w:t>£3441 ± £2204</w:t>
            </w:r>
          </w:p>
        </w:tc>
        <w:tc>
          <w:tcPr>
            <w:tcW w:w="2254" w:type="dxa"/>
          </w:tcPr>
          <w:p w14:paraId="2DD097B2" w14:textId="77777777" w:rsidR="00441E70" w:rsidRPr="00D13DDC" w:rsidRDefault="00441E70" w:rsidP="00212205">
            <w:r w:rsidRPr="00D13DDC">
              <w:t>£3441 (£2662 to £4221)</w:t>
            </w:r>
          </w:p>
        </w:tc>
      </w:tr>
      <w:tr w:rsidR="00441E70" w:rsidRPr="00D13DDC" w14:paraId="186CD1FE" w14:textId="77777777" w:rsidTr="00212205"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76AC5FD" w14:textId="77777777" w:rsidR="00441E70" w:rsidRPr="00D13DDC" w:rsidRDefault="00441E70" w:rsidP="00212205">
            <w:r w:rsidRPr="00D13DDC">
              <w:t>Children in Need</w:t>
            </w:r>
          </w:p>
        </w:tc>
        <w:tc>
          <w:tcPr>
            <w:tcW w:w="2254" w:type="dxa"/>
          </w:tcPr>
          <w:p w14:paraId="563A7C3C" w14:textId="77777777" w:rsidR="00441E70" w:rsidRPr="00D13DDC" w:rsidRDefault="00441E70" w:rsidP="00212205">
            <w:r w:rsidRPr="00D13DDC">
              <w:t>1</w:t>
            </w:r>
          </w:p>
        </w:tc>
        <w:tc>
          <w:tcPr>
            <w:tcW w:w="22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CBCF76B" w14:textId="77777777" w:rsidR="00441E70" w:rsidRPr="00D13DDC" w:rsidRDefault="00441E70" w:rsidP="00212205">
            <w:r w:rsidRPr="00D13DDC">
              <w:t>£214 ± £0</w:t>
            </w:r>
          </w:p>
        </w:tc>
        <w:tc>
          <w:tcPr>
            <w:tcW w:w="2254" w:type="dxa"/>
          </w:tcPr>
          <w:p w14:paraId="186C93BF" w14:textId="77777777" w:rsidR="00441E70" w:rsidRPr="00D13DDC" w:rsidRDefault="00441E70" w:rsidP="00212205">
            <w:r w:rsidRPr="00D13DDC">
              <w:t>£214 (£214 to £214)</w:t>
            </w:r>
          </w:p>
        </w:tc>
      </w:tr>
      <w:tr w:rsidR="00441E70" w:rsidRPr="00D13DDC" w14:paraId="545E3A4B" w14:textId="77777777" w:rsidTr="00212205"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1C0BB51" w14:textId="77777777" w:rsidR="00441E70" w:rsidRPr="00D13DDC" w:rsidRDefault="00441E70" w:rsidP="00212205">
            <w:r w:rsidRPr="00D13DDC">
              <w:t>Community Shop</w:t>
            </w:r>
          </w:p>
        </w:tc>
        <w:tc>
          <w:tcPr>
            <w:tcW w:w="2254" w:type="dxa"/>
          </w:tcPr>
          <w:p w14:paraId="79DED52F" w14:textId="77777777" w:rsidR="00441E70" w:rsidRPr="00D13DDC" w:rsidRDefault="00441E70" w:rsidP="00212205">
            <w:r w:rsidRPr="00D13DDC">
              <w:t>1</w:t>
            </w:r>
          </w:p>
        </w:tc>
        <w:tc>
          <w:tcPr>
            <w:tcW w:w="22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4A56634" w14:textId="77777777" w:rsidR="00441E70" w:rsidRPr="00D13DDC" w:rsidRDefault="00441E70" w:rsidP="00212205">
            <w:r w:rsidRPr="00D13DDC">
              <w:t>£1040 ± £0</w:t>
            </w:r>
          </w:p>
        </w:tc>
        <w:tc>
          <w:tcPr>
            <w:tcW w:w="2254" w:type="dxa"/>
          </w:tcPr>
          <w:p w14:paraId="084EDC18" w14:textId="77777777" w:rsidR="00441E70" w:rsidRPr="00D13DDC" w:rsidRDefault="00441E70" w:rsidP="00212205">
            <w:r w:rsidRPr="00D13DDC">
              <w:t>£1040 (£1040 to £1040)</w:t>
            </w:r>
          </w:p>
        </w:tc>
      </w:tr>
      <w:tr w:rsidR="00441E70" w:rsidRPr="00D13DDC" w14:paraId="790604AC" w14:textId="77777777" w:rsidTr="00212205"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DEF2437" w14:textId="77777777" w:rsidR="00441E70" w:rsidRPr="00D13DDC" w:rsidRDefault="00441E70" w:rsidP="00212205">
            <w:r w:rsidRPr="00D13DDC">
              <w:t>Council Tax Energy Rebate</w:t>
            </w:r>
          </w:p>
        </w:tc>
        <w:tc>
          <w:tcPr>
            <w:tcW w:w="2254" w:type="dxa"/>
          </w:tcPr>
          <w:p w14:paraId="1A4D2B13" w14:textId="77777777" w:rsidR="00441E70" w:rsidRPr="00D13DDC" w:rsidRDefault="00441E70" w:rsidP="00212205">
            <w:r w:rsidRPr="00D13DDC">
              <w:t>8</w:t>
            </w:r>
          </w:p>
        </w:tc>
        <w:tc>
          <w:tcPr>
            <w:tcW w:w="22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D7A2A42" w14:textId="77777777" w:rsidR="00441E70" w:rsidRPr="00D13DDC" w:rsidRDefault="00441E70" w:rsidP="00212205">
            <w:r w:rsidRPr="00D13DDC">
              <w:t>£140 ± £19</w:t>
            </w:r>
          </w:p>
        </w:tc>
        <w:tc>
          <w:tcPr>
            <w:tcW w:w="2254" w:type="dxa"/>
          </w:tcPr>
          <w:p w14:paraId="72B3DBD9" w14:textId="77777777" w:rsidR="00441E70" w:rsidRPr="00D13DDC" w:rsidRDefault="00441E70" w:rsidP="00212205">
            <w:r w:rsidRPr="00D13DDC">
              <w:t>£150 (£142 to £150)</w:t>
            </w:r>
          </w:p>
        </w:tc>
      </w:tr>
      <w:tr w:rsidR="00441E70" w:rsidRPr="00D13DDC" w14:paraId="4AC1F259" w14:textId="77777777" w:rsidTr="00212205"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6EE299A" w14:textId="77777777" w:rsidR="00441E70" w:rsidRPr="00D13DDC" w:rsidRDefault="00441E70" w:rsidP="00212205">
            <w:r w:rsidRPr="00D13DDC">
              <w:t>Council Tax Refund</w:t>
            </w:r>
          </w:p>
        </w:tc>
        <w:tc>
          <w:tcPr>
            <w:tcW w:w="2254" w:type="dxa"/>
          </w:tcPr>
          <w:p w14:paraId="29BEE12C" w14:textId="77777777" w:rsidR="00441E70" w:rsidRPr="00D13DDC" w:rsidRDefault="00441E70" w:rsidP="00212205">
            <w:r w:rsidRPr="00D13DDC">
              <w:t>1</w:t>
            </w:r>
          </w:p>
        </w:tc>
        <w:tc>
          <w:tcPr>
            <w:tcW w:w="22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AD121F0" w14:textId="77777777" w:rsidR="00441E70" w:rsidRPr="00D13DDC" w:rsidRDefault="00441E70" w:rsidP="00212205">
            <w:r w:rsidRPr="00D13DDC">
              <w:t>£112 ± £0</w:t>
            </w:r>
          </w:p>
        </w:tc>
        <w:tc>
          <w:tcPr>
            <w:tcW w:w="2254" w:type="dxa"/>
          </w:tcPr>
          <w:p w14:paraId="640FBC91" w14:textId="77777777" w:rsidR="00441E70" w:rsidRPr="00D13DDC" w:rsidRDefault="00441E70" w:rsidP="00212205">
            <w:r w:rsidRPr="00D13DDC">
              <w:t>£112 (£112 to £112)</w:t>
            </w:r>
          </w:p>
        </w:tc>
      </w:tr>
      <w:tr w:rsidR="00441E70" w:rsidRPr="00D13DDC" w14:paraId="6083F2F0" w14:textId="77777777" w:rsidTr="00212205"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D7B1AD9" w14:textId="77777777" w:rsidR="00441E70" w:rsidRPr="00D13DDC" w:rsidRDefault="00441E70" w:rsidP="00212205">
            <w:r w:rsidRPr="00D13DDC">
              <w:t>Debt Managed</w:t>
            </w:r>
          </w:p>
        </w:tc>
        <w:tc>
          <w:tcPr>
            <w:tcW w:w="2254" w:type="dxa"/>
          </w:tcPr>
          <w:p w14:paraId="46C1BA7E" w14:textId="77777777" w:rsidR="00441E70" w:rsidRPr="00D13DDC" w:rsidRDefault="00441E70" w:rsidP="00212205">
            <w:r w:rsidRPr="00D13DDC">
              <w:t>12</w:t>
            </w:r>
          </w:p>
        </w:tc>
        <w:tc>
          <w:tcPr>
            <w:tcW w:w="22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11C4E71" w14:textId="77777777" w:rsidR="00441E70" w:rsidRPr="00D13DDC" w:rsidRDefault="00441E70" w:rsidP="00212205">
            <w:r w:rsidRPr="00D13DDC">
              <w:t>£2832 ± £3581</w:t>
            </w:r>
          </w:p>
        </w:tc>
        <w:tc>
          <w:tcPr>
            <w:tcW w:w="2254" w:type="dxa"/>
          </w:tcPr>
          <w:p w14:paraId="05F9F04A" w14:textId="77777777" w:rsidR="00441E70" w:rsidRPr="00D13DDC" w:rsidRDefault="00441E70" w:rsidP="00212205">
            <w:r w:rsidRPr="00D13DDC">
              <w:t>£1121 (£753 to £2957)</w:t>
            </w:r>
          </w:p>
        </w:tc>
      </w:tr>
      <w:tr w:rsidR="00441E70" w:rsidRPr="00D13DDC" w14:paraId="2A654C50" w14:textId="77777777" w:rsidTr="00212205"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10BD9E6" w14:textId="77777777" w:rsidR="00441E70" w:rsidRPr="00D13DDC" w:rsidRDefault="00441E70" w:rsidP="00212205">
            <w:r w:rsidRPr="00D13DDC">
              <w:t>Debt Relief Order Fee</w:t>
            </w:r>
          </w:p>
        </w:tc>
        <w:tc>
          <w:tcPr>
            <w:tcW w:w="2254" w:type="dxa"/>
          </w:tcPr>
          <w:p w14:paraId="7EB317EE" w14:textId="77777777" w:rsidR="00441E70" w:rsidRPr="00D13DDC" w:rsidRDefault="00441E70" w:rsidP="00212205">
            <w:r w:rsidRPr="00D13DDC">
              <w:t>4</w:t>
            </w:r>
          </w:p>
        </w:tc>
        <w:tc>
          <w:tcPr>
            <w:tcW w:w="22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7A9FB53" w14:textId="77777777" w:rsidR="00441E70" w:rsidRPr="00D13DDC" w:rsidRDefault="00441E70" w:rsidP="00212205">
            <w:r w:rsidRPr="00D13DDC">
              <w:t>£90 ± £0</w:t>
            </w:r>
          </w:p>
        </w:tc>
        <w:tc>
          <w:tcPr>
            <w:tcW w:w="2254" w:type="dxa"/>
          </w:tcPr>
          <w:p w14:paraId="0F1B6E5B" w14:textId="77777777" w:rsidR="00441E70" w:rsidRPr="00D13DDC" w:rsidRDefault="00441E70" w:rsidP="00212205">
            <w:r w:rsidRPr="00D13DDC">
              <w:t>£90 (£90 to £90)</w:t>
            </w:r>
          </w:p>
        </w:tc>
      </w:tr>
      <w:tr w:rsidR="00441E70" w:rsidRPr="00D13DDC" w14:paraId="7643A31D" w14:textId="77777777" w:rsidTr="00212205"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B2D55D5" w14:textId="77777777" w:rsidR="00441E70" w:rsidRPr="00D13DDC" w:rsidRDefault="00441E70" w:rsidP="00212205">
            <w:r w:rsidRPr="00D13DDC">
              <w:t>Debt Written Off</w:t>
            </w:r>
          </w:p>
        </w:tc>
        <w:tc>
          <w:tcPr>
            <w:tcW w:w="2254" w:type="dxa"/>
          </w:tcPr>
          <w:p w14:paraId="65428BC4" w14:textId="77777777" w:rsidR="00441E70" w:rsidRPr="00D13DDC" w:rsidRDefault="00441E70" w:rsidP="00212205">
            <w:r w:rsidRPr="00D13DDC">
              <w:t>15</w:t>
            </w:r>
          </w:p>
        </w:tc>
        <w:tc>
          <w:tcPr>
            <w:tcW w:w="22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4F8D1AB" w14:textId="77777777" w:rsidR="00441E70" w:rsidRPr="00D13DDC" w:rsidRDefault="00441E70" w:rsidP="00212205">
            <w:r w:rsidRPr="00D13DDC">
              <w:t>£5701 ± £6092</w:t>
            </w:r>
          </w:p>
        </w:tc>
        <w:tc>
          <w:tcPr>
            <w:tcW w:w="2254" w:type="dxa"/>
          </w:tcPr>
          <w:p w14:paraId="18906371" w14:textId="77777777" w:rsidR="00441E70" w:rsidRPr="00D13DDC" w:rsidRDefault="00441E70" w:rsidP="00212205">
            <w:r w:rsidRPr="00D13DDC">
              <w:t>£3689 (£1138 to £7717)</w:t>
            </w:r>
          </w:p>
        </w:tc>
      </w:tr>
      <w:tr w:rsidR="00441E70" w:rsidRPr="00D13DDC" w14:paraId="59320F3B" w14:textId="77777777" w:rsidTr="00212205"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BD5912A" w14:textId="77777777" w:rsidR="00441E70" w:rsidRPr="00D13DDC" w:rsidRDefault="00441E70" w:rsidP="00212205">
            <w:r w:rsidRPr="00D13DDC">
              <w:t>Discretionary Housing Payment - Lump Sum</w:t>
            </w:r>
          </w:p>
        </w:tc>
        <w:tc>
          <w:tcPr>
            <w:tcW w:w="2254" w:type="dxa"/>
          </w:tcPr>
          <w:p w14:paraId="6B2EB506" w14:textId="77777777" w:rsidR="00441E70" w:rsidRPr="00D13DDC" w:rsidRDefault="00441E70" w:rsidP="00212205">
            <w:r w:rsidRPr="00D13DDC">
              <w:t>2</w:t>
            </w:r>
          </w:p>
        </w:tc>
        <w:tc>
          <w:tcPr>
            <w:tcW w:w="22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9E38CEE" w14:textId="77777777" w:rsidR="00441E70" w:rsidRPr="00D13DDC" w:rsidRDefault="00441E70" w:rsidP="00212205">
            <w:r w:rsidRPr="00D13DDC">
              <w:t>£188 ± £6</w:t>
            </w:r>
          </w:p>
        </w:tc>
        <w:tc>
          <w:tcPr>
            <w:tcW w:w="2254" w:type="dxa"/>
          </w:tcPr>
          <w:p w14:paraId="29A27A14" w14:textId="77777777" w:rsidR="00441E70" w:rsidRPr="00D13DDC" w:rsidRDefault="00441E70" w:rsidP="00212205">
            <w:r w:rsidRPr="00D13DDC">
              <w:t>£188 (£186 to £190)</w:t>
            </w:r>
          </w:p>
        </w:tc>
      </w:tr>
      <w:tr w:rsidR="00441E70" w:rsidRPr="00D13DDC" w14:paraId="297CE1B2" w14:textId="77777777" w:rsidTr="00212205"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07F2C96" w14:textId="77777777" w:rsidR="00441E70" w:rsidRPr="00D13DDC" w:rsidRDefault="00441E70" w:rsidP="00212205">
            <w:r w:rsidRPr="00D13DDC">
              <w:t>Energy Saving Lightbulbs</w:t>
            </w:r>
          </w:p>
        </w:tc>
        <w:tc>
          <w:tcPr>
            <w:tcW w:w="2254" w:type="dxa"/>
          </w:tcPr>
          <w:p w14:paraId="59DE74BF" w14:textId="77777777" w:rsidR="00441E70" w:rsidRPr="00D13DDC" w:rsidRDefault="00441E70" w:rsidP="00212205">
            <w:r w:rsidRPr="00D13DDC">
              <w:t>22</w:t>
            </w:r>
          </w:p>
        </w:tc>
        <w:tc>
          <w:tcPr>
            <w:tcW w:w="22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6319FC6" w14:textId="77777777" w:rsidR="00441E70" w:rsidRPr="00D13DDC" w:rsidRDefault="00441E70" w:rsidP="00212205">
            <w:r w:rsidRPr="00D13DDC">
              <w:t>£5 ± £0</w:t>
            </w:r>
          </w:p>
        </w:tc>
        <w:tc>
          <w:tcPr>
            <w:tcW w:w="2254" w:type="dxa"/>
          </w:tcPr>
          <w:p w14:paraId="78CB4758" w14:textId="77777777" w:rsidR="00441E70" w:rsidRPr="00D13DDC" w:rsidRDefault="00441E70" w:rsidP="00212205">
            <w:r w:rsidRPr="00D13DDC">
              <w:t>£5 (£5 to £5)</w:t>
            </w:r>
          </w:p>
        </w:tc>
      </w:tr>
      <w:tr w:rsidR="00441E70" w:rsidRPr="00D13DDC" w14:paraId="513FA7DD" w14:textId="77777777" w:rsidTr="00212205"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6EB44B4" w14:textId="77777777" w:rsidR="00441E70" w:rsidRPr="00D13DDC" w:rsidRDefault="00441E70" w:rsidP="00212205">
            <w:r w:rsidRPr="00D13DDC">
              <w:t>Energy Savings</w:t>
            </w:r>
          </w:p>
        </w:tc>
        <w:tc>
          <w:tcPr>
            <w:tcW w:w="2254" w:type="dxa"/>
          </w:tcPr>
          <w:p w14:paraId="7AB77B76" w14:textId="77777777" w:rsidR="00441E70" w:rsidRPr="00D13DDC" w:rsidRDefault="00441E70" w:rsidP="00212205">
            <w:r w:rsidRPr="00D13DDC">
              <w:t>21</w:t>
            </w:r>
          </w:p>
        </w:tc>
        <w:tc>
          <w:tcPr>
            <w:tcW w:w="22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C086868" w14:textId="77777777" w:rsidR="00441E70" w:rsidRPr="00D13DDC" w:rsidRDefault="00441E70" w:rsidP="00212205">
            <w:r w:rsidRPr="00D13DDC">
              <w:t>£13 ± £9</w:t>
            </w:r>
          </w:p>
        </w:tc>
        <w:tc>
          <w:tcPr>
            <w:tcW w:w="2254" w:type="dxa"/>
          </w:tcPr>
          <w:p w14:paraId="199A5871" w14:textId="77777777" w:rsidR="00441E70" w:rsidRPr="00D13DDC" w:rsidRDefault="00441E70" w:rsidP="00212205">
            <w:r w:rsidRPr="00D13DDC">
              <w:t>£10 (£10 to £10)</w:t>
            </w:r>
          </w:p>
        </w:tc>
      </w:tr>
      <w:tr w:rsidR="00441E70" w:rsidRPr="00D13DDC" w14:paraId="7095AD54" w14:textId="77777777" w:rsidTr="00212205"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217A7B3" w14:textId="77777777" w:rsidR="00441E70" w:rsidRPr="00D13DDC" w:rsidRDefault="00441E70" w:rsidP="00212205">
            <w:r w:rsidRPr="00D13DDC">
              <w:t>Energy Voucher</w:t>
            </w:r>
          </w:p>
        </w:tc>
        <w:tc>
          <w:tcPr>
            <w:tcW w:w="2254" w:type="dxa"/>
          </w:tcPr>
          <w:p w14:paraId="30892C69" w14:textId="77777777" w:rsidR="00441E70" w:rsidRPr="00D13DDC" w:rsidRDefault="00441E70" w:rsidP="00212205">
            <w:r w:rsidRPr="00D13DDC">
              <w:t>34</w:t>
            </w:r>
          </w:p>
        </w:tc>
        <w:tc>
          <w:tcPr>
            <w:tcW w:w="22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9797C55" w14:textId="77777777" w:rsidR="00441E70" w:rsidRPr="00D13DDC" w:rsidRDefault="00441E70" w:rsidP="00212205">
            <w:r w:rsidRPr="00D13DDC">
              <w:t>£57 ± £29</w:t>
            </w:r>
          </w:p>
        </w:tc>
        <w:tc>
          <w:tcPr>
            <w:tcW w:w="2254" w:type="dxa"/>
          </w:tcPr>
          <w:p w14:paraId="64A38798" w14:textId="77777777" w:rsidR="00441E70" w:rsidRPr="00D13DDC" w:rsidRDefault="00441E70" w:rsidP="00212205">
            <w:r w:rsidRPr="00D13DDC">
              <w:t>£49 (£49 to £49)</w:t>
            </w:r>
          </w:p>
        </w:tc>
      </w:tr>
      <w:tr w:rsidR="00441E70" w:rsidRPr="00D13DDC" w14:paraId="15900482" w14:textId="77777777" w:rsidTr="00212205"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9276AEC" w14:textId="77777777" w:rsidR="00441E70" w:rsidRPr="00D13DDC" w:rsidRDefault="00441E70" w:rsidP="00212205">
            <w:r w:rsidRPr="00D13DDC">
              <w:t>Financial gain - Charitable payment</w:t>
            </w:r>
          </w:p>
        </w:tc>
        <w:tc>
          <w:tcPr>
            <w:tcW w:w="2254" w:type="dxa"/>
          </w:tcPr>
          <w:p w14:paraId="383DBFDE" w14:textId="77777777" w:rsidR="00441E70" w:rsidRPr="00D13DDC" w:rsidRDefault="00441E70" w:rsidP="00212205">
            <w:r w:rsidRPr="00D13DDC">
              <w:t>8</w:t>
            </w:r>
          </w:p>
        </w:tc>
        <w:tc>
          <w:tcPr>
            <w:tcW w:w="22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3F68336" w14:textId="77777777" w:rsidR="00441E70" w:rsidRPr="00D13DDC" w:rsidRDefault="00441E70" w:rsidP="00212205">
            <w:r w:rsidRPr="00D13DDC">
              <w:t>£210 ± £170</w:t>
            </w:r>
          </w:p>
        </w:tc>
        <w:tc>
          <w:tcPr>
            <w:tcW w:w="2254" w:type="dxa"/>
          </w:tcPr>
          <w:p w14:paraId="1314871C" w14:textId="77777777" w:rsidR="00441E70" w:rsidRPr="00D13DDC" w:rsidRDefault="00441E70" w:rsidP="00212205">
            <w:r w:rsidRPr="00D13DDC">
              <w:t>£145 (£88 to £288)</w:t>
            </w:r>
          </w:p>
        </w:tc>
      </w:tr>
      <w:tr w:rsidR="00441E70" w:rsidRPr="00D13DDC" w14:paraId="3109C8C3" w14:textId="77777777" w:rsidTr="00212205"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1099FB4" w14:textId="77777777" w:rsidR="00441E70" w:rsidRPr="00D13DDC" w:rsidRDefault="00441E70" w:rsidP="00212205">
            <w:r w:rsidRPr="00D13DDC">
              <w:t xml:space="preserve">Financial gain other </w:t>
            </w:r>
          </w:p>
        </w:tc>
        <w:tc>
          <w:tcPr>
            <w:tcW w:w="2254" w:type="dxa"/>
          </w:tcPr>
          <w:p w14:paraId="7940AA3B" w14:textId="77777777" w:rsidR="00441E70" w:rsidRPr="00D13DDC" w:rsidRDefault="00441E70" w:rsidP="00212205">
            <w:r w:rsidRPr="00D13DDC">
              <w:t>24</w:t>
            </w:r>
          </w:p>
        </w:tc>
        <w:tc>
          <w:tcPr>
            <w:tcW w:w="22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0CFA493" w14:textId="77777777" w:rsidR="00441E70" w:rsidRPr="00D13DDC" w:rsidRDefault="00441E70" w:rsidP="00212205">
            <w:r w:rsidRPr="00D13DDC">
              <w:t>£2113 ± £3745</w:t>
            </w:r>
          </w:p>
        </w:tc>
        <w:tc>
          <w:tcPr>
            <w:tcW w:w="2254" w:type="dxa"/>
          </w:tcPr>
          <w:p w14:paraId="78E98114" w14:textId="77777777" w:rsidR="00441E70" w:rsidRPr="00D13DDC" w:rsidRDefault="00441E70" w:rsidP="00212205">
            <w:r w:rsidRPr="00D13DDC">
              <w:t>£316 (£99 to £2328)</w:t>
            </w:r>
          </w:p>
        </w:tc>
      </w:tr>
      <w:tr w:rsidR="00441E70" w:rsidRPr="00D13DDC" w14:paraId="71E673B4" w14:textId="77777777" w:rsidTr="00212205"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F67BB47" w14:textId="77777777" w:rsidR="00441E70" w:rsidRPr="00D13DDC" w:rsidRDefault="00441E70" w:rsidP="00212205">
            <w:r w:rsidRPr="00D13DDC">
              <w:t>Groundworks</w:t>
            </w:r>
          </w:p>
        </w:tc>
        <w:tc>
          <w:tcPr>
            <w:tcW w:w="2254" w:type="dxa"/>
          </w:tcPr>
          <w:p w14:paraId="298875DA" w14:textId="77777777" w:rsidR="00441E70" w:rsidRPr="00D13DDC" w:rsidRDefault="00441E70" w:rsidP="00212205">
            <w:r w:rsidRPr="00D13DDC">
              <w:t>1</w:t>
            </w:r>
          </w:p>
        </w:tc>
        <w:tc>
          <w:tcPr>
            <w:tcW w:w="22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31DE49D" w14:textId="77777777" w:rsidR="00441E70" w:rsidRPr="00D13DDC" w:rsidRDefault="00441E70" w:rsidP="00212205">
            <w:r w:rsidRPr="00D13DDC">
              <w:t>£25 ± £0</w:t>
            </w:r>
          </w:p>
        </w:tc>
        <w:tc>
          <w:tcPr>
            <w:tcW w:w="2254" w:type="dxa"/>
          </w:tcPr>
          <w:p w14:paraId="5CD8529F" w14:textId="77777777" w:rsidR="00441E70" w:rsidRPr="00D13DDC" w:rsidRDefault="00441E70" w:rsidP="00212205">
            <w:r w:rsidRPr="00D13DDC">
              <w:t>£25 (£25 to £25)</w:t>
            </w:r>
          </w:p>
        </w:tc>
      </w:tr>
      <w:tr w:rsidR="00441E70" w:rsidRPr="00D13DDC" w14:paraId="460CCFD8" w14:textId="77777777" w:rsidTr="00212205"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0F1A758" w14:textId="77777777" w:rsidR="00441E70" w:rsidRPr="00D13DDC" w:rsidRDefault="00441E70" w:rsidP="00212205">
            <w:r w:rsidRPr="00D13DDC">
              <w:t>Household Support Fund</w:t>
            </w:r>
          </w:p>
        </w:tc>
        <w:tc>
          <w:tcPr>
            <w:tcW w:w="2254" w:type="dxa"/>
          </w:tcPr>
          <w:p w14:paraId="41ADA4A0" w14:textId="77777777" w:rsidR="00441E70" w:rsidRPr="00D13DDC" w:rsidRDefault="00441E70" w:rsidP="00212205">
            <w:r w:rsidRPr="00D13DDC">
              <w:t>42</w:t>
            </w:r>
          </w:p>
        </w:tc>
        <w:tc>
          <w:tcPr>
            <w:tcW w:w="22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D9156CE" w14:textId="77777777" w:rsidR="00441E70" w:rsidRPr="00D13DDC" w:rsidRDefault="00441E70" w:rsidP="00212205">
            <w:r w:rsidRPr="00D13DDC">
              <w:t>£126 ± £30</w:t>
            </w:r>
          </w:p>
        </w:tc>
        <w:tc>
          <w:tcPr>
            <w:tcW w:w="2254" w:type="dxa"/>
          </w:tcPr>
          <w:p w14:paraId="0BBBFE05" w14:textId="77777777" w:rsidR="00441E70" w:rsidRPr="00D13DDC" w:rsidRDefault="00441E70" w:rsidP="00212205">
            <w:r w:rsidRPr="00D13DDC">
              <w:t>£100 (£100 to £150)</w:t>
            </w:r>
          </w:p>
        </w:tc>
      </w:tr>
      <w:tr w:rsidR="00441E70" w:rsidRPr="00D13DDC" w14:paraId="07FA1210" w14:textId="77777777" w:rsidTr="00212205"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48E7CFD" w14:textId="77777777" w:rsidR="00441E70" w:rsidRPr="00D13DDC" w:rsidRDefault="00441E70" w:rsidP="00212205">
            <w:r w:rsidRPr="00D13DDC">
              <w:t>Housing benefit backdate</w:t>
            </w:r>
          </w:p>
        </w:tc>
        <w:tc>
          <w:tcPr>
            <w:tcW w:w="2254" w:type="dxa"/>
          </w:tcPr>
          <w:p w14:paraId="195DE8DA" w14:textId="77777777" w:rsidR="00441E70" w:rsidRPr="00D13DDC" w:rsidRDefault="00441E70" w:rsidP="00212205">
            <w:r w:rsidRPr="00D13DDC">
              <w:t>1</w:t>
            </w:r>
          </w:p>
        </w:tc>
        <w:tc>
          <w:tcPr>
            <w:tcW w:w="22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2BABF3F" w14:textId="77777777" w:rsidR="00441E70" w:rsidRPr="00D13DDC" w:rsidRDefault="00441E70" w:rsidP="00212205">
            <w:r w:rsidRPr="00D13DDC">
              <w:t>£2208 ± £0</w:t>
            </w:r>
          </w:p>
        </w:tc>
        <w:tc>
          <w:tcPr>
            <w:tcW w:w="2254" w:type="dxa"/>
          </w:tcPr>
          <w:p w14:paraId="1147BBBE" w14:textId="77777777" w:rsidR="00441E70" w:rsidRPr="00D13DDC" w:rsidRDefault="00441E70" w:rsidP="00212205">
            <w:r w:rsidRPr="00D13DDC">
              <w:t>£2208 (£2208 to £2208)</w:t>
            </w:r>
          </w:p>
        </w:tc>
      </w:tr>
      <w:tr w:rsidR="00441E70" w:rsidRPr="00D13DDC" w14:paraId="7ACA3C1B" w14:textId="77777777" w:rsidTr="00212205"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F939F78" w14:textId="77777777" w:rsidR="00441E70" w:rsidRPr="00D13DDC" w:rsidRDefault="00441E70" w:rsidP="00212205">
            <w:r w:rsidRPr="00D13DDC">
              <w:t>Key 2 Life Xmas Presents To Client</w:t>
            </w:r>
          </w:p>
        </w:tc>
        <w:tc>
          <w:tcPr>
            <w:tcW w:w="2254" w:type="dxa"/>
          </w:tcPr>
          <w:p w14:paraId="7D598626" w14:textId="77777777" w:rsidR="00441E70" w:rsidRPr="00D13DDC" w:rsidRDefault="00441E70" w:rsidP="00212205">
            <w:r w:rsidRPr="00D13DDC">
              <w:t>5</w:t>
            </w:r>
          </w:p>
        </w:tc>
        <w:tc>
          <w:tcPr>
            <w:tcW w:w="22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E7C4B8D" w14:textId="77777777" w:rsidR="00441E70" w:rsidRPr="00D13DDC" w:rsidRDefault="00441E70" w:rsidP="00212205">
            <w:r w:rsidRPr="00D13DDC">
              <w:t>£30 ± £0</w:t>
            </w:r>
          </w:p>
        </w:tc>
        <w:tc>
          <w:tcPr>
            <w:tcW w:w="2254" w:type="dxa"/>
          </w:tcPr>
          <w:p w14:paraId="316B41DB" w14:textId="77777777" w:rsidR="00441E70" w:rsidRPr="00D13DDC" w:rsidRDefault="00441E70" w:rsidP="00212205">
            <w:r w:rsidRPr="00D13DDC">
              <w:t>£30 (£30 to £30)</w:t>
            </w:r>
          </w:p>
        </w:tc>
      </w:tr>
      <w:tr w:rsidR="00441E70" w:rsidRPr="00D13DDC" w14:paraId="583B66EC" w14:textId="77777777" w:rsidTr="00212205"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B70D7F0" w14:textId="77777777" w:rsidR="00441E70" w:rsidRPr="00D13DDC" w:rsidRDefault="00441E70" w:rsidP="00212205">
            <w:r w:rsidRPr="00D13DDC">
              <w:t>LEAP White Goods</w:t>
            </w:r>
          </w:p>
        </w:tc>
        <w:tc>
          <w:tcPr>
            <w:tcW w:w="2254" w:type="dxa"/>
          </w:tcPr>
          <w:p w14:paraId="7318DD0A" w14:textId="77777777" w:rsidR="00441E70" w:rsidRPr="00D13DDC" w:rsidRDefault="00441E70" w:rsidP="00212205">
            <w:r w:rsidRPr="00D13DDC">
              <w:t>8</w:t>
            </w:r>
          </w:p>
        </w:tc>
        <w:tc>
          <w:tcPr>
            <w:tcW w:w="22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BE4B415" w14:textId="77777777" w:rsidR="00441E70" w:rsidRPr="00D13DDC" w:rsidRDefault="00441E70" w:rsidP="00212205">
            <w:r w:rsidRPr="00D13DDC">
              <w:t>£476 ± £158</w:t>
            </w:r>
          </w:p>
        </w:tc>
        <w:tc>
          <w:tcPr>
            <w:tcW w:w="2254" w:type="dxa"/>
          </w:tcPr>
          <w:p w14:paraId="2FDD4F63" w14:textId="77777777" w:rsidR="00441E70" w:rsidRPr="00D13DDC" w:rsidRDefault="00441E70" w:rsidP="00212205">
            <w:r w:rsidRPr="00D13DDC">
              <w:t>£560 (£302 to £602)</w:t>
            </w:r>
          </w:p>
        </w:tc>
      </w:tr>
      <w:tr w:rsidR="00441E70" w:rsidRPr="00D13DDC" w14:paraId="2CE21592" w14:textId="77777777" w:rsidTr="00212205"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9E86364" w14:textId="77777777" w:rsidR="00441E70" w:rsidRPr="00D13DDC" w:rsidRDefault="00441E70" w:rsidP="00212205">
            <w:r w:rsidRPr="00D13DDC">
              <w:t>Lucie's Pantry Shopping</w:t>
            </w:r>
          </w:p>
        </w:tc>
        <w:tc>
          <w:tcPr>
            <w:tcW w:w="2254" w:type="dxa"/>
          </w:tcPr>
          <w:p w14:paraId="6339F69A" w14:textId="77777777" w:rsidR="00441E70" w:rsidRPr="00D13DDC" w:rsidRDefault="00441E70" w:rsidP="00212205">
            <w:r w:rsidRPr="00D13DDC">
              <w:t>30</w:t>
            </w:r>
          </w:p>
        </w:tc>
        <w:tc>
          <w:tcPr>
            <w:tcW w:w="22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1B654C7" w14:textId="77777777" w:rsidR="00441E70" w:rsidRPr="00D13DDC" w:rsidRDefault="00441E70" w:rsidP="00212205">
            <w:r w:rsidRPr="00D13DDC">
              <w:t>£87 ± £199</w:t>
            </w:r>
          </w:p>
        </w:tc>
        <w:tc>
          <w:tcPr>
            <w:tcW w:w="2254" w:type="dxa"/>
          </w:tcPr>
          <w:p w14:paraId="0ADF202D" w14:textId="77777777" w:rsidR="00441E70" w:rsidRPr="00D13DDC" w:rsidRDefault="00441E70" w:rsidP="00212205">
            <w:r w:rsidRPr="00D13DDC">
              <w:t>£13 (£13 to £13)</w:t>
            </w:r>
          </w:p>
        </w:tc>
      </w:tr>
      <w:tr w:rsidR="00441E70" w:rsidRPr="00D13DDC" w14:paraId="3269C46E" w14:textId="77777777" w:rsidTr="00212205"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86256DB" w14:textId="77777777" w:rsidR="00441E70" w:rsidRPr="00D13DDC" w:rsidRDefault="00441E70" w:rsidP="00212205">
            <w:r w:rsidRPr="00D13DDC">
              <w:t>LWP Community Care Grant</w:t>
            </w:r>
          </w:p>
        </w:tc>
        <w:tc>
          <w:tcPr>
            <w:tcW w:w="2254" w:type="dxa"/>
          </w:tcPr>
          <w:p w14:paraId="6FAB0113" w14:textId="77777777" w:rsidR="00441E70" w:rsidRPr="00D13DDC" w:rsidRDefault="00441E70" w:rsidP="00212205">
            <w:r w:rsidRPr="00D13DDC">
              <w:t>24</w:t>
            </w:r>
          </w:p>
        </w:tc>
        <w:tc>
          <w:tcPr>
            <w:tcW w:w="22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E5516F0" w14:textId="77777777" w:rsidR="00441E70" w:rsidRPr="00D13DDC" w:rsidRDefault="00441E70" w:rsidP="00212205">
            <w:r w:rsidRPr="00D13DDC">
              <w:t>£428 ± £266</w:t>
            </w:r>
          </w:p>
        </w:tc>
        <w:tc>
          <w:tcPr>
            <w:tcW w:w="2254" w:type="dxa"/>
          </w:tcPr>
          <w:p w14:paraId="715DB15A" w14:textId="77777777" w:rsidR="00441E70" w:rsidRPr="00D13DDC" w:rsidRDefault="00441E70" w:rsidP="00212205">
            <w:r w:rsidRPr="00D13DDC">
              <w:t>£394 (£245 to £530)</w:t>
            </w:r>
          </w:p>
        </w:tc>
      </w:tr>
      <w:tr w:rsidR="00441E70" w:rsidRPr="00D13DDC" w14:paraId="41FD6181" w14:textId="77777777" w:rsidTr="00212205"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EA177D2" w14:textId="77777777" w:rsidR="00441E70" w:rsidRPr="00D13DDC" w:rsidRDefault="00441E70" w:rsidP="00212205">
            <w:r w:rsidRPr="00D13DDC">
              <w:t>LWP Food/Utility Vouchers</w:t>
            </w:r>
          </w:p>
        </w:tc>
        <w:tc>
          <w:tcPr>
            <w:tcW w:w="2254" w:type="dxa"/>
          </w:tcPr>
          <w:p w14:paraId="337E6E2F" w14:textId="77777777" w:rsidR="00441E70" w:rsidRPr="00D13DDC" w:rsidRDefault="00441E70" w:rsidP="00212205">
            <w:r w:rsidRPr="00D13DDC">
              <w:t>12</w:t>
            </w:r>
          </w:p>
        </w:tc>
        <w:tc>
          <w:tcPr>
            <w:tcW w:w="22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455D213" w14:textId="77777777" w:rsidR="00441E70" w:rsidRPr="00D13DDC" w:rsidRDefault="00441E70" w:rsidP="00212205">
            <w:r w:rsidRPr="00D13DDC">
              <w:t>£49 ± £23</w:t>
            </w:r>
          </w:p>
        </w:tc>
        <w:tc>
          <w:tcPr>
            <w:tcW w:w="2254" w:type="dxa"/>
          </w:tcPr>
          <w:p w14:paraId="3B68E3F1" w14:textId="77777777" w:rsidR="00441E70" w:rsidRPr="00D13DDC" w:rsidRDefault="00441E70" w:rsidP="00212205">
            <w:r w:rsidRPr="00D13DDC">
              <w:t>£40 (£35 to £60)</w:t>
            </w:r>
          </w:p>
        </w:tc>
      </w:tr>
      <w:tr w:rsidR="00441E70" w:rsidRPr="00D13DDC" w14:paraId="594FA3AC" w14:textId="77777777" w:rsidTr="00212205"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0925A3F" w14:textId="77777777" w:rsidR="00441E70" w:rsidRPr="00D13DDC" w:rsidRDefault="00441E70" w:rsidP="00212205">
            <w:r w:rsidRPr="00D13DDC">
              <w:t>Nexus Taxi Card</w:t>
            </w:r>
          </w:p>
        </w:tc>
        <w:tc>
          <w:tcPr>
            <w:tcW w:w="2254" w:type="dxa"/>
          </w:tcPr>
          <w:p w14:paraId="799CE831" w14:textId="77777777" w:rsidR="00441E70" w:rsidRPr="00D13DDC" w:rsidRDefault="00441E70" w:rsidP="00212205">
            <w:r w:rsidRPr="00D13DDC">
              <w:t>1</w:t>
            </w:r>
          </w:p>
        </w:tc>
        <w:tc>
          <w:tcPr>
            <w:tcW w:w="22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384A0AE" w14:textId="77777777" w:rsidR="00441E70" w:rsidRPr="00D13DDC" w:rsidRDefault="00441E70" w:rsidP="00212205">
            <w:r w:rsidRPr="00D13DDC">
              <w:t>£90 ± £0</w:t>
            </w:r>
          </w:p>
        </w:tc>
        <w:tc>
          <w:tcPr>
            <w:tcW w:w="2254" w:type="dxa"/>
          </w:tcPr>
          <w:p w14:paraId="6214F6DF" w14:textId="77777777" w:rsidR="00441E70" w:rsidRPr="00D13DDC" w:rsidRDefault="00441E70" w:rsidP="00212205">
            <w:r w:rsidRPr="00D13DDC">
              <w:t>£90 (£90 to £90)</w:t>
            </w:r>
          </w:p>
        </w:tc>
      </w:tr>
      <w:tr w:rsidR="00441E70" w:rsidRPr="00D13DDC" w14:paraId="2E3EB0CC" w14:textId="77777777" w:rsidTr="00212205"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F46F571" w14:textId="77777777" w:rsidR="00441E70" w:rsidRPr="00D13DDC" w:rsidRDefault="00441E70" w:rsidP="00212205">
            <w:r w:rsidRPr="00D13DDC">
              <w:t>Other Energy Saving Products</w:t>
            </w:r>
          </w:p>
        </w:tc>
        <w:tc>
          <w:tcPr>
            <w:tcW w:w="2254" w:type="dxa"/>
          </w:tcPr>
          <w:p w14:paraId="4042E8D6" w14:textId="77777777" w:rsidR="00441E70" w:rsidRPr="00D13DDC" w:rsidRDefault="00441E70" w:rsidP="00212205">
            <w:r w:rsidRPr="00D13DDC">
              <w:t>4</w:t>
            </w:r>
          </w:p>
        </w:tc>
        <w:tc>
          <w:tcPr>
            <w:tcW w:w="22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1EB2C16" w14:textId="77777777" w:rsidR="00441E70" w:rsidRPr="00D13DDC" w:rsidRDefault="00441E70" w:rsidP="00212205">
            <w:r w:rsidRPr="00D13DDC">
              <w:t>£13 ± £5</w:t>
            </w:r>
          </w:p>
        </w:tc>
        <w:tc>
          <w:tcPr>
            <w:tcW w:w="2254" w:type="dxa"/>
          </w:tcPr>
          <w:p w14:paraId="160739BC" w14:textId="77777777" w:rsidR="00441E70" w:rsidRPr="00D13DDC" w:rsidRDefault="00441E70" w:rsidP="00212205">
            <w:r w:rsidRPr="00D13DDC">
              <w:t>£15 (£13 to £15)</w:t>
            </w:r>
          </w:p>
        </w:tc>
      </w:tr>
      <w:tr w:rsidR="00441E70" w:rsidRPr="00D13DDC" w14:paraId="4C86D751" w14:textId="77777777" w:rsidTr="00212205"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611513C" w14:textId="77777777" w:rsidR="00441E70" w:rsidRPr="00D13DDC" w:rsidRDefault="00441E70" w:rsidP="00212205">
            <w:r w:rsidRPr="00D13DDC">
              <w:t>Other Grant Award</w:t>
            </w:r>
          </w:p>
        </w:tc>
        <w:tc>
          <w:tcPr>
            <w:tcW w:w="2254" w:type="dxa"/>
          </w:tcPr>
          <w:p w14:paraId="51663D71" w14:textId="77777777" w:rsidR="00441E70" w:rsidRPr="00D13DDC" w:rsidRDefault="00441E70" w:rsidP="00212205">
            <w:r w:rsidRPr="00D13DDC">
              <w:t>18</w:t>
            </w:r>
          </w:p>
        </w:tc>
        <w:tc>
          <w:tcPr>
            <w:tcW w:w="22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A4FFF4D" w14:textId="77777777" w:rsidR="00441E70" w:rsidRPr="00D13DDC" w:rsidRDefault="00441E70" w:rsidP="00212205">
            <w:r w:rsidRPr="00D13DDC">
              <w:t>£158 ± £141</w:t>
            </w:r>
          </w:p>
        </w:tc>
        <w:tc>
          <w:tcPr>
            <w:tcW w:w="2254" w:type="dxa"/>
          </w:tcPr>
          <w:p w14:paraId="4A02125A" w14:textId="77777777" w:rsidR="00441E70" w:rsidRPr="00D13DDC" w:rsidRDefault="00441E70" w:rsidP="00212205">
            <w:r w:rsidRPr="00D13DDC">
              <w:t>£90 (£50 to £238)</w:t>
            </w:r>
          </w:p>
        </w:tc>
      </w:tr>
      <w:tr w:rsidR="00441E70" w:rsidRPr="00D13DDC" w14:paraId="3CA71E20" w14:textId="77777777" w:rsidTr="00212205"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BFF2959" w14:textId="77777777" w:rsidR="00441E70" w:rsidRPr="00D13DDC" w:rsidRDefault="00441E70" w:rsidP="00212205">
            <w:r w:rsidRPr="00D13DDC">
              <w:t>Pension Credit Backdate</w:t>
            </w:r>
          </w:p>
        </w:tc>
        <w:tc>
          <w:tcPr>
            <w:tcW w:w="2254" w:type="dxa"/>
          </w:tcPr>
          <w:p w14:paraId="36E21CE4" w14:textId="77777777" w:rsidR="00441E70" w:rsidRPr="00D13DDC" w:rsidRDefault="00441E70" w:rsidP="00212205">
            <w:r w:rsidRPr="00D13DDC">
              <w:t>3</w:t>
            </w:r>
          </w:p>
        </w:tc>
        <w:tc>
          <w:tcPr>
            <w:tcW w:w="22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B7B1D7D" w14:textId="77777777" w:rsidR="00441E70" w:rsidRPr="00D13DDC" w:rsidRDefault="00441E70" w:rsidP="00212205">
            <w:r w:rsidRPr="00D13DDC">
              <w:t>£2649 ± £2675</w:t>
            </w:r>
          </w:p>
        </w:tc>
        <w:tc>
          <w:tcPr>
            <w:tcW w:w="2254" w:type="dxa"/>
          </w:tcPr>
          <w:p w14:paraId="5D2702E6" w14:textId="77777777" w:rsidR="00441E70" w:rsidRPr="00D13DDC" w:rsidRDefault="00441E70" w:rsidP="00212205">
            <w:r w:rsidRPr="00D13DDC">
              <w:t>£2242 (£1221 to £3873)</w:t>
            </w:r>
          </w:p>
        </w:tc>
      </w:tr>
      <w:tr w:rsidR="00441E70" w:rsidRPr="00D13DDC" w14:paraId="362C4DE2" w14:textId="77777777" w:rsidTr="00212205"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23B9307" w14:textId="77777777" w:rsidR="00441E70" w:rsidRPr="00D13DDC" w:rsidRDefault="00441E70" w:rsidP="00212205">
            <w:r w:rsidRPr="00D13DDC">
              <w:t xml:space="preserve">PIP backdated </w:t>
            </w:r>
          </w:p>
        </w:tc>
        <w:tc>
          <w:tcPr>
            <w:tcW w:w="2254" w:type="dxa"/>
          </w:tcPr>
          <w:p w14:paraId="728478D6" w14:textId="77777777" w:rsidR="00441E70" w:rsidRPr="00D13DDC" w:rsidRDefault="00441E70" w:rsidP="00212205">
            <w:r w:rsidRPr="00D13DDC">
              <w:t>24</w:t>
            </w:r>
          </w:p>
        </w:tc>
        <w:tc>
          <w:tcPr>
            <w:tcW w:w="22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F1CAF56" w14:textId="77777777" w:rsidR="00441E70" w:rsidRPr="00D13DDC" w:rsidRDefault="00441E70" w:rsidP="00212205">
            <w:r w:rsidRPr="00D13DDC">
              <w:t>£2158 ± £962</w:t>
            </w:r>
          </w:p>
        </w:tc>
        <w:tc>
          <w:tcPr>
            <w:tcW w:w="2254" w:type="dxa"/>
          </w:tcPr>
          <w:p w14:paraId="6A7F7159" w14:textId="77777777" w:rsidR="00441E70" w:rsidRPr="00D13DDC" w:rsidRDefault="00441E70" w:rsidP="00212205">
            <w:r w:rsidRPr="00D13DDC">
              <w:t>£2113 (£1459 to £2793)</w:t>
            </w:r>
          </w:p>
        </w:tc>
      </w:tr>
      <w:tr w:rsidR="00441E70" w:rsidRPr="00D13DDC" w14:paraId="52392EE0" w14:textId="77777777" w:rsidTr="00212205"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CB495D1" w14:textId="77777777" w:rsidR="00441E70" w:rsidRPr="00D13DDC" w:rsidRDefault="00441E70" w:rsidP="00212205">
            <w:r w:rsidRPr="00D13DDC">
              <w:lastRenderedPageBreak/>
              <w:t>Rent Refund</w:t>
            </w:r>
          </w:p>
        </w:tc>
        <w:tc>
          <w:tcPr>
            <w:tcW w:w="2254" w:type="dxa"/>
          </w:tcPr>
          <w:p w14:paraId="16E44E0B" w14:textId="77777777" w:rsidR="00441E70" w:rsidRPr="00D13DDC" w:rsidRDefault="00441E70" w:rsidP="00212205">
            <w:r w:rsidRPr="00D13DDC">
              <w:t>4</w:t>
            </w:r>
          </w:p>
        </w:tc>
        <w:tc>
          <w:tcPr>
            <w:tcW w:w="22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F92AAAD" w14:textId="77777777" w:rsidR="00441E70" w:rsidRPr="00D13DDC" w:rsidRDefault="00441E70" w:rsidP="00212205">
            <w:r w:rsidRPr="00D13DDC">
              <w:t>£606 ± £168</w:t>
            </w:r>
          </w:p>
        </w:tc>
        <w:tc>
          <w:tcPr>
            <w:tcW w:w="2254" w:type="dxa"/>
          </w:tcPr>
          <w:p w14:paraId="48AA8EE8" w14:textId="77777777" w:rsidR="00441E70" w:rsidRPr="00D13DDC" w:rsidRDefault="00441E70" w:rsidP="00212205">
            <w:r w:rsidRPr="00D13DDC">
              <w:t>£609 (£492 to £724)</w:t>
            </w:r>
          </w:p>
        </w:tc>
      </w:tr>
      <w:tr w:rsidR="00441E70" w:rsidRPr="00D13DDC" w14:paraId="6CFCF803" w14:textId="77777777" w:rsidTr="00212205"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6C823FC" w14:textId="77777777" w:rsidR="00441E70" w:rsidRPr="00D13DDC" w:rsidRDefault="00441E70" w:rsidP="00212205">
            <w:r w:rsidRPr="00D13DDC">
              <w:t>The Green Doctor Energy Grant</w:t>
            </w:r>
          </w:p>
        </w:tc>
        <w:tc>
          <w:tcPr>
            <w:tcW w:w="2254" w:type="dxa"/>
          </w:tcPr>
          <w:p w14:paraId="771967DD" w14:textId="77777777" w:rsidR="00441E70" w:rsidRPr="00D13DDC" w:rsidRDefault="00441E70" w:rsidP="00212205">
            <w:r w:rsidRPr="00D13DDC">
              <w:t>2</w:t>
            </w:r>
          </w:p>
        </w:tc>
        <w:tc>
          <w:tcPr>
            <w:tcW w:w="22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4B28A17" w14:textId="77777777" w:rsidR="00441E70" w:rsidRPr="00D13DDC" w:rsidRDefault="00441E70" w:rsidP="00212205">
            <w:r w:rsidRPr="00D13DDC">
              <w:t>£49 ± £0</w:t>
            </w:r>
          </w:p>
        </w:tc>
        <w:tc>
          <w:tcPr>
            <w:tcW w:w="2254" w:type="dxa"/>
          </w:tcPr>
          <w:p w14:paraId="7068511F" w14:textId="77777777" w:rsidR="00441E70" w:rsidRPr="00D13DDC" w:rsidRDefault="00441E70" w:rsidP="00212205">
            <w:r w:rsidRPr="00D13DDC">
              <w:t>£49 (£49 to £49)</w:t>
            </w:r>
          </w:p>
        </w:tc>
      </w:tr>
      <w:tr w:rsidR="00441E70" w:rsidRPr="00D13DDC" w14:paraId="1CA32E24" w14:textId="77777777" w:rsidTr="00212205"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FC37EB4" w14:textId="77777777" w:rsidR="00441E70" w:rsidRPr="00D13DDC" w:rsidRDefault="00441E70" w:rsidP="00212205">
            <w:r w:rsidRPr="00D13DDC">
              <w:t>UC Child Disability Element (backdate)</w:t>
            </w:r>
          </w:p>
        </w:tc>
        <w:tc>
          <w:tcPr>
            <w:tcW w:w="2254" w:type="dxa"/>
          </w:tcPr>
          <w:p w14:paraId="49E0A3B8" w14:textId="77777777" w:rsidR="00441E70" w:rsidRPr="00D13DDC" w:rsidRDefault="00441E70" w:rsidP="00212205">
            <w:r w:rsidRPr="00D13DDC">
              <w:t>1</w:t>
            </w:r>
          </w:p>
        </w:tc>
        <w:tc>
          <w:tcPr>
            <w:tcW w:w="22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9F5AC00" w14:textId="77777777" w:rsidR="00441E70" w:rsidRPr="00D13DDC" w:rsidRDefault="00441E70" w:rsidP="00212205">
            <w:r w:rsidRPr="00D13DDC">
              <w:t>£516 ± £0</w:t>
            </w:r>
          </w:p>
        </w:tc>
        <w:tc>
          <w:tcPr>
            <w:tcW w:w="2254" w:type="dxa"/>
          </w:tcPr>
          <w:p w14:paraId="70D453E3" w14:textId="77777777" w:rsidR="00441E70" w:rsidRPr="00D13DDC" w:rsidRDefault="00441E70" w:rsidP="00212205">
            <w:r w:rsidRPr="00D13DDC">
              <w:t>£516 (£516 to £516)</w:t>
            </w:r>
          </w:p>
        </w:tc>
      </w:tr>
      <w:tr w:rsidR="00441E70" w:rsidRPr="00D13DDC" w14:paraId="22E87619" w14:textId="77777777" w:rsidTr="00212205"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B2DEC87" w14:textId="77777777" w:rsidR="00441E70" w:rsidRPr="00D13DDC" w:rsidRDefault="00441E70" w:rsidP="00212205">
            <w:r w:rsidRPr="00D13DDC">
              <w:t>Universal Credit Backdate</w:t>
            </w:r>
          </w:p>
        </w:tc>
        <w:tc>
          <w:tcPr>
            <w:tcW w:w="2254" w:type="dxa"/>
          </w:tcPr>
          <w:p w14:paraId="6BD7BB86" w14:textId="77777777" w:rsidR="00441E70" w:rsidRPr="00D13DDC" w:rsidRDefault="00441E70" w:rsidP="00212205">
            <w:r w:rsidRPr="00D13DDC">
              <w:t>7</w:t>
            </w:r>
          </w:p>
        </w:tc>
        <w:tc>
          <w:tcPr>
            <w:tcW w:w="22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E4204A1" w14:textId="77777777" w:rsidR="00441E70" w:rsidRPr="00D13DDC" w:rsidRDefault="00441E70" w:rsidP="00212205">
            <w:r w:rsidRPr="00D13DDC">
              <w:t>£762 ± £443</w:t>
            </w:r>
          </w:p>
        </w:tc>
        <w:tc>
          <w:tcPr>
            <w:tcW w:w="2254" w:type="dxa"/>
          </w:tcPr>
          <w:p w14:paraId="55B8858E" w14:textId="77777777" w:rsidR="00441E70" w:rsidRPr="00D13DDC" w:rsidRDefault="00441E70" w:rsidP="00212205">
            <w:r w:rsidRPr="00D13DDC">
              <w:t>£530 (£476 to £985)</w:t>
            </w:r>
          </w:p>
        </w:tc>
      </w:tr>
      <w:tr w:rsidR="00441E70" w:rsidRPr="00D13DDC" w14:paraId="31419E34" w14:textId="77777777" w:rsidTr="00212205"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B076AEF" w14:textId="77777777" w:rsidR="00441E70" w:rsidRPr="00D13DDC" w:rsidRDefault="00441E70" w:rsidP="00212205">
            <w:r w:rsidRPr="00D13DDC">
              <w:t>Warm Home Discount</w:t>
            </w:r>
          </w:p>
        </w:tc>
        <w:tc>
          <w:tcPr>
            <w:tcW w:w="2254" w:type="dxa"/>
          </w:tcPr>
          <w:p w14:paraId="769E2218" w14:textId="77777777" w:rsidR="00441E70" w:rsidRPr="00D13DDC" w:rsidRDefault="00441E70" w:rsidP="00212205">
            <w:r w:rsidRPr="00D13DDC">
              <w:t>5</w:t>
            </w:r>
          </w:p>
        </w:tc>
        <w:tc>
          <w:tcPr>
            <w:tcW w:w="22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B8EF9AB" w14:textId="77777777" w:rsidR="00441E70" w:rsidRPr="00D13DDC" w:rsidRDefault="00441E70" w:rsidP="00212205">
            <w:r w:rsidRPr="00D13DDC">
              <w:t>£140 ± £0</w:t>
            </w:r>
          </w:p>
        </w:tc>
        <w:tc>
          <w:tcPr>
            <w:tcW w:w="2254" w:type="dxa"/>
          </w:tcPr>
          <w:p w14:paraId="270CCDD8" w14:textId="77777777" w:rsidR="00441E70" w:rsidRPr="00D13DDC" w:rsidRDefault="00441E70" w:rsidP="00212205">
            <w:r w:rsidRPr="00D13DDC">
              <w:t>£140 (£140 to £140)</w:t>
            </w:r>
          </w:p>
        </w:tc>
      </w:tr>
      <w:tr w:rsidR="00441E70" w:rsidRPr="00D13DDC" w14:paraId="2A3B59DF" w14:textId="77777777" w:rsidTr="00212205"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D5EF65A" w14:textId="77777777" w:rsidR="00441E70" w:rsidRPr="00D13DDC" w:rsidRDefault="00441E70" w:rsidP="00212205">
            <w:r w:rsidRPr="00D13DDC">
              <w:t>White Goods</w:t>
            </w:r>
          </w:p>
        </w:tc>
        <w:tc>
          <w:tcPr>
            <w:tcW w:w="2254" w:type="dxa"/>
          </w:tcPr>
          <w:p w14:paraId="7F1D9CC7" w14:textId="77777777" w:rsidR="00441E70" w:rsidRPr="00D13DDC" w:rsidRDefault="00441E70" w:rsidP="00212205">
            <w:r w:rsidRPr="00D13DDC">
              <w:t>11</w:t>
            </w:r>
          </w:p>
        </w:tc>
        <w:tc>
          <w:tcPr>
            <w:tcW w:w="22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E148670" w14:textId="77777777" w:rsidR="00441E70" w:rsidRPr="00D13DDC" w:rsidRDefault="00441E70" w:rsidP="00212205">
            <w:r w:rsidRPr="00D13DDC">
              <w:t>£312 ± £156</w:t>
            </w:r>
          </w:p>
        </w:tc>
        <w:tc>
          <w:tcPr>
            <w:tcW w:w="2254" w:type="dxa"/>
          </w:tcPr>
          <w:p w14:paraId="6476522C" w14:textId="77777777" w:rsidR="00441E70" w:rsidRPr="00D13DDC" w:rsidRDefault="00441E70" w:rsidP="00212205">
            <w:r w:rsidRPr="00D13DDC">
              <w:t>£253 (£204 to £385)</w:t>
            </w:r>
          </w:p>
        </w:tc>
      </w:tr>
      <w:tr w:rsidR="00441E70" w:rsidRPr="00D13DDC" w14:paraId="1ABA18D4" w14:textId="77777777" w:rsidTr="00212205"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1F38B77" w14:textId="77777777" w:rsidR="00441E70" w:rsidRPr="00D13DDC" w:rsidRDefault="00441E70" w:rsidP="00212205">
            <w:r w:rsidRPr="00D13DDC">
              <w:t xml:space="preserve">Wise Steps Heat Fuel Team </w:t>
            </w:r>
          </w:p>
        </w:tc>
        <w:tc>
          <w:tcPr>
            <w:tcW w:w="2254" w:type="dxa"/>
          </w:tcPr>
          <w:p w14:paraId="373A2AB3" w14:textId="77777777" w:rsidR="00441E70" w:rsidRPr="00D13DDC" w:rsidRDefault="00441E70" w:rsidP="00212205">
            <w:r w:rsidRPr="00D13DDC">
              <w:t>21</w:t>
            </w:r>
          </w:p>
        </w:tc>
        <w:tc>
          <w:tcPr>
            <w:tcW w:w="22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D84E008" w14:textId="77777777" w:rsidR="00441E70" w:rsidRPr="00D13DDC" w:rsidRDefault="00441E70" w:rsidP="00212205">
            <w:r w:rsidRPr="00D13DDC">
              <w:t>£150 ± £0</w:t>
            </w:r>
          </w:p>
        </w:tc>
        <w:tc>
          <w:tcPr>
            <w:tcW w:w="2254" w:type="dxa"/>
          </w:tcPr>
          <w:p w14:paraId="7D9365EC" w14:textId="77777777" w:rsidR="00441E70" w:rsidRPr="00D13DDC" w:rsidRDefault="00441E70" w:rsidP="00212205">
            <w:r w:rsidRPr="00D13DDC">
              <w:t>£150 (£150 to £150)</w:t>
            </w:r>
          </w:p>
        </w:tc>
      </w:tr>
    </w:tbl>
    <w:p w14:paraId="70574DDC" w14:textId="77777777" w:rsidR="00441E70" w:rsidRPr="00D13DDC" w:rsidRDefault="00441E70" w:rsidP="00441E70">
      <w:pPr>
        <w:jc w:val="both"/>
        <w:rPr>
          <w:b/>
          <w:bCs/>
        </w:rPr>
      </w:pPr>
    </w:p>
    <w:p w14:paraId="721A2803" w14:textId="77777777" w:rsidR="00441E70" w:rsidRDefault="00441E70"/>
    <w:sectPr w:rsidR="00441E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E70"/>
    <w:rsid w:val="00441E70"/>
    <w:rsid w:val="008E260A"/>
    <w:rsid w:val="00D24F23"/>
    <w:rsid w:val="00DC4B96"/>
    <w:rsid w:val="00FA3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2925F3"/>
  <w15:chartTrackingRefBased/>
  <w15:docId w15:val="{720C72CA-5AD7-407C-A6E1-CA82DFD77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41E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1E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1E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1E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1E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1E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1E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1E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1E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1E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1E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1E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1E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1E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1E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1E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1E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1E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1E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1E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1E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1E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1E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1E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1E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41E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1E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1E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1E7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41E70"/>
    <w:pPr>
      <w:spacing w:after="0" w:line="240" w:lineRule="auto"/>
    </w:pPr>
    <w:rPr>
      <w:rFonts w:eastAsiaTheme="minorEastAsia"/>
      <w:kern w:val="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Normal"/>
    <w:link w:val="TableChar"/>
    <w:qFormat/>
    <w:rsid w:val="00441E70"/>
    <w:pPr>
      <w:spacing w:line="240" w:lineRule="auto"/>
      <w:jc w:val="both"/>
    </w:pPr>
    <w:rPr>
      <w:rFonts w:cstheme="minorHAnsi"/>
      <w:i/>
      <w:iCs/>
      <w:color w:val="0E2841" w:themeColor="text2"/>
      <w:kern w:val="0"/>
      <w:sz w:val="24"/>
      <w:szCs w:val="24"/>
      <w14:ligatures w14:val="none"/>
    </w:rPr>
  </w:style>
  <w:style w:type="character" w:customStyle="1" w:styleId="TableChar">
    <w:name w:val="Table Char"/>
    <w:basedOn w:val="DefaultParagraphFont"/>
    <w:link w:val="Table"/>
    <w:rsid w:val="00441E70"/>
    <w:rPr>
      <w:rFonts w:cstheme="minorHAnsi"/>
      <w:i/>
      <w:iCs/>
      <w:color w:val="0E2841" w:themeColor="text2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09</Words>
  <Characters>2902</Characters>
  <Application>Microsoft Office Word</Application>
  <DocSecurity>0</DocSecurity>
  <Lines>24</Lines>
  <Paragraphs>6</Paragraphs>
  <ScaleCrop>false</ScaleCrop>
  <Company/>
  <LinksUpToDate>false</LinksUpToDate>
  <CharactersWithSpaces>3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Van der Graaf</dc:creator>
  <cp:keywords/>
  <dc:description/>
  <cp:lastModifiedBy>Peter Van der Graaf</cp:lastModifiedBy>
  <cp:revision>1</cp:revision>
  <dcterms:created xsi:type="dcterms:W3CDTF">2024-11-07T15:30:00Z</dcterms:created>
  <dcterms:modified xsi:type="dcterms:W3CDTF">2024-11-07T15:32:00Z</dcterms:modified>
</cp:coreProperties>
</file>